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3645C8" w14:textId="38F73E87" w:rsidR="00FF2E97" w:rsidRPr="000171B6" w:rsidRDefault="007B1B70">
      <w:pPr>
        <w:rPr>
          <w:rFonts w:ascii="Times New Roman" w:hAnsi="Times New Roman" w:cs="Times New Roman"/>
          <w:b/>
          <w:bCs/>
          <w:sz w:val="24"/>
          <w:szCs w:val="24"/>
          <w:lang w:val="en-US"/>
        </w:rPr>
      </w:pPr>
      <w:r w:rsidRPr="000171B6">
        <w:rPr>
          <w:rFonts w:ascii="Times New Roman" w:hAnsi="Times New Roman" w:cs="Times New Roman"/>
          <w:b/>
          <w:bCs/>
          <w:sz w:val="24"/>
          <w:szCs w:val="24"/>
          <w:lang w:val="en-US"/>
        </w:rPr>
        <w:t xml:space="preserve"> </w:t>
      </w:r>
      <w:proofErr w:type="spellStart"/>
      <w:r w:rsidRPr="000171B6">
        <w:rPr>
          <w:rFonts w:ascii="Times New Roman" w:hAnsi="Times New Roman" w:cs="Times New Roman"/>
          <w:b/>
          <w:bCs/>
          <w:sz w:val="24"/>
          <w:szCs w:val="24"/>
          <w:lang w:val="en-US"/>
        </w:rPr>
        <w:t>Tabel</w:t>
      </w:r>
      <w:proofErr w:type="spellEnd"/>
      <w:r w:rsidRPr="000171B6">
        <w:rPr>
          <w:rFonts w:ascii="Times New Roman" w:hAnsi="Times New Roman" w:cs="Times New Roman"/>
          <w:b/>
          <w:bCs/>
          <w:sz w:val="24"/>
          <w:szCs w:val="24"/>
          <w:lang w:val="en-US"/>
        </w:rPr>
        <w:t xml:space="preserve"> </w:t>
      </w:r>
      <w:r w:rsidR="00221DC6" w:rsidRPr="000171B6">
        <w:rPr>
          <w:rFonts w:ascii="Times New Roman" w:hAnsi="Times New Roman" w:cs="Times New Roman"/>
          <w:b/>
          <w:bCs/>
          <w:sz w:val="24"/>
          <w:szCs w:val="24"/>
          <w:lang w:val="en-US"/>
        </w:rPr>
        <w:t>S2</w:t>
      </w:r>
      <w:r w:rsidR="0083714D" w:rsidRPr="000171B6">
        <w:rPr>
          <w:rFonts w:ascii="Times New Roman" w:hAnsi="Times New Roman" w:cs="Times New Roman"/>
          <w:bCs/>
          <w:sz w:val="24"/>
          <w:szCs w:val="24"/>
          <w:lang w:val="en-US"/>
        </w:rPr>
        <w:t>.</w:t>
      </w:r>
      <w:r w:rsidRPr="000171B6">
        <w:rPr>
          <w:rFonts w:ascii="Times New Roman" w:hAnsi="Times New Roman" w:cs="Times New Roman"/>
          <w:bCs/>
          <w:sz w:val="24"/>
          <w:szCs w:val="24"/>
          <w:lang w:val="en-US"/>
        </w:rPr>
        <w:t xml:space="preserve"> </w:t>
      </w:r>
      <w:r w:rsidR="00FF2E97" w:rsidRPr="000171B6">
        <w:rPr>
          <w:rFonts w:ascii="Times New Roman" w:hAnsi="Times New Roman" w:cs="Times New Roman"/>
          <w:bCs/>
          <w:sz w:val="24"/>
          <w:szCs w:val="24"/>
          <w:lang w:val="en-US"/>
        </w:rPr>
        <w:t xml:space="preserve">List of excluded </w:t>
      </w:r>
      <w:r w:rsidR="003B73B5" w:rsidRPr="000171B6">
        <w:rPr>
          <w:rFonts w:ascii="Times New Roman" w:hAnsi="Times New Roman" w:cs="Times New Roman"/>
          <w:bCs/>
          <w:sz w:val="24"/>
          <w:szCs w:val="24"/>
          <w:lang w:val="en-US"/>
        </w:rPr>
        <w:t>studies</w:t>
      </w:r>
      <w:r w:rsidR="008468A8" w:rsidRPr="000171B6">
        <w:rPr>
          <w:rFonts w:ascii="Times New Roman" w:hAnsi="Times New Roman" w:cs="Times New Roman"/>
          <w:bCs/>
          <w:sz w:val="24"/>
          <w:szCs w:val="24"/>
          <w:lang w:val="en-US"/>
        </w:rPr>
        <w:t>.</w:t>
      </w:r>
    </w:p>
    <w:tbl>
      <w:tblPr>
        <w:tblStyle w:val="Tabelalisty3akcent3"/>
        <w:tblW w:w="8926" w:type="dxa"/>
        <w:tblLook w:val="04A0" w:firstRow="1" w:lastRow="0" w:firstColumn="1" w:lastColumn="0" w:noHBand="0" w:noVBand="1"/>
      </w:tblPr>
      <w:tblGrid>
        <w:gridCol w:w="567"/>
        <w:gridCol w:w="6032"/>
        <w:gridCol w:w="2327"/>
      </w:tblGrid>
      <w:tr w:rsidR="00E36106" w:rsidRPr="000171B6" w14:paraId="5F53EDF0" w14:textId="77777777" w:rsidTr="0081427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67" w:type="dxa"/>
          </w:tcPr>
          <w:p w14:paraId="08162E3E" w14:textId="39F8D2D7" w:rsidR="00E36106" w:rsidRPr="000171B6" w:rsidRDefault="00D268CB" w:rsidP="002070F3">
            <w:pPr>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w:t>
            </w:r>
          </w:p>
        </w:tc>
        <w:tc>
          <w:tcPr>
            <w:tcW w:w="7342" w:type="dxa"/>
          </w:tcPr>
          <w:p w14:paraId="70251913" w14:textId="1955B53A" w:rsidR="00E36106" w:rsidRPr="000171B6" w:rsidRDefault="00E36106" w:rsidP="00207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EFERENCES</w:t>
            </w:r>
          </w:p>
        </w:tc>
        <w:tc>
          <w:tcPr>
            <w:tcW w:w="1017" w:type="dxa"/>
          </w:tcPr>
          <w:p w14:paraId="5A3FDED1" w14:textId="1543124B" w:rsidR="00E36106" w:rsidRPr="000171B6" w:rsidRDefault="00E36106" w:rsidP="002070F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eason for exclusion</w:t>
            </w:r>
          </w:p>
        </w:tc>
      </w:tr>
      <w:tr w:rsidR="00D268CB" w:rsidRPr="000171B6" w14:paraId="7B549410" w14:textId="26924129"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04C5F1D" w14:textId="558071F0"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w:t>
            </w:r>
          </w:p>
        </w:tc>
        <w:tc>
          <w:tcPr>
            <w:tcW w:w="7342" w:type="dxa"/>
          </w:tcPr>
          <w:p w14:paraId="2797884C" w14:textId="55F8AE87"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Acosta, L.; León-Quinto, T.; Bornay-Llinares, F.J.; Simón, M.A.; Esteban, J.G. Helminth parasites in faecal samples from the endangered Iberian lynx (Lynx pardinus). Veterinary Parasitology 2011, 179, 175-179, doi:https://doi.org/10.1016/j.vetpar.2011.01.058.</w:t>
            </w:r>
          </w:p>
        </w:tc>
        <w:tc>
          <w:tcPr>
            <w:tcW w:w="1017" w:type="dxa"/>
          </w:tcPr>
          <w:p w14:paraId="53DA7D03" w14:textId="1921FA6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t a primary research</w:t>
            </w:r>
          </w:p>
        </w:tc>
      </w:tr>
      <w:tr w:rsidR="00D268CB" w:rsidRPr="000171B6" w14:paraId="1C037B96" w14:textId="26D8B337" w:rsidTr="00814272">
        <w:tc>
          <w:tcPr>
            <w:cnfStyle w:val="001000000000" w:firstRow="0" w:lastRow="0" w:firstColumn="1" w:lastColumn="0" w:oddVBand="0" w:evenVBand="0" w:oddHBand="0" w:evenHBand="0" w:firstRowFirstColumn="0" w:firstRowLastColumn="0" w:lastRowFirstColumn="0" w:lastRowLastColumn="0"/>
            <w:tcW w:w="567" w:type="dxa"/>
          </w:tcPr>
          <w:p w14:paraId="3BE5E0CC" w14:textId="01DB8447"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w:t>
            </w:r>
          </w:p>
        </w:tc>
        <w:tc>
          <w:tcPr>
            <w:tcW w:w="7342" w:type="dxa"/>
          </w:tcPr>
          <w:p w14:paraId="3395FC79" w14:textId="4CE9AEDB"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Arcenillas-Hernandez, I.; de Ybanez, M.R.R.; Tizzani, P.; Perez-Cutillas, P.; Martinez-Carrasco, C. Pearsonema plica in red foxes (Vulpes vulpes) from semi-arid areas of the Iberian Peninsula. International Journal for Parasitology-Parasites and Wildlife 2022, 19, 78-83, doi:10.1016/j.ijppaw.2022.08.005.</w:t>
            </w:r>
          </w:p>
        </w:tc>
        <w:tc>
          <w:tcPr>
            <w:tcW w:w="1017" w:type="dxa"/>
          </w:tcPr>
          <w:p w14:paraId="626009C3" w14:textId="10895315"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 xml:space="preserve">Not concerning information about </w:t>
            </w:r>
            <w:r w:rsidRPr="000171B6">
              <w:rPr>
                <w:rFonts w:ascii="Times New Roman" w:hAnsi="Times New Roman" w:cs="Times New Roman"/>
                <w:i/>
                <w:iCs/>
                <w:noProof/>
                <w:sz w:val="20"/>
                <w:szCs w:val="20"/>
                <w:lang w:val="en-US"/>
              </w:rPr>
              <w:t>Eucoleus aerophilus</w:t>
            </w:r>
          </w:p>
        </w:tc>
      </w:tr>
      <w:tr w:rsidR="00D268CB" w:rsidRPr="000171B6" w14:paraId="07E3318A" w14:textId="1963744E"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BA184D6" w14:textId="5D6E365D"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3.</w:t>
            </w:r>
          </w:p>
        </w:tc>
        <w:tc>
          <w:tcPr>
            <w:tcW w:w="7342" w:type="dxa"/>
          </w:tcPr>
          <w:p w14:paraId="063A5BDF" w14:textId="7CEDD8C2"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Balestrieri, A.; Remonti, L.; Ferrari, N.; Ferrari, A.; Lo Valvo, T.; Robetto, S.; Orusa, R. Sarcoptic mange in wild carnivores and its co-occurrence with parasitic helminths in the Western Italian Alps. European Journal of Wildlife Research 2006, 52, 196-201, doi:10.1007/s10344-006-0036-4.</w:t>
            </w:r>
          </w:p>
        </w:tc>
        <w:tc>
          <w:tcPr>
            <w:tcW w:w="1017" w:type="dxa"/>
          </w:tcPr>
          <w:p w14:paraId="17718E7C" w14:textId="74FA5249"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0546B1FF" w14:textId="7A73DCB9" w:rsidTr="00814272">
        <w:tc>
          <w:tcPr>
            <w:cnfStyle w:val="001000000000" w:firstRow="0" w:lastRow="0" w:firstColumn="1" w:lastColumn="0" w:oddVBand="0" w:evenVBand="0" w:oddHBand="0" w:evenHBand="0" w:firstRowFirstColumn="0" w:firstRowLastColumn="0" w:lastRowFirstColumn="0" w:lastRowLastColumn="0"/>
            <w:tcW w:w="567" w:type="dxa"/>
          </w:tcPr>
          <w:p w14:paraId="3F6D81E4" w14:textId="68286BD2"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w:t>
            </w:r>
          </w:p>
        </w:tc>
        <w:tc>
          <w:tcPr>
            <w:tcW w:w="7342" w:type="dxa"/>
          </w:tcPr>
          <w:p w14:paraId="63E5E31D" w14:textId="0E71D10C"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Barrs, V.R.; Martin, P.; Nicoll, R.G.; Beatty, J.A.; Malik, R. Pulmonary cryptococcosis and Capillaria aerophila infection in an FIV-positive cat. Aust Vet J 2000, 78, 154-158, doi:10.1111/j.1751-0813.2000.tb10581.x.</w:t>
            </w:r>
          </w:p>
        </w:tc>
        <w:tc>
          <w:tcPr>
            <w:tcW w:w="1017" w:type="dxa"/>
          </w:tcPr>
          <w:p w14:paraId="49E78F75" w14:textId="03B7DC0B"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3A4991CB" w14:textId="537744DC"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90D3A2C" w14:textId="71BD468E"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w:t>
            </w:r>
          </w:p>
        </w:tc>
        <w:tc>
          <w:tcPr>
            <w:tcW w:w="7342" w:type="dxa"/>
          </w:tcPr>
          <w:p w14:paraId="6D9CFAAC" w14:textId="671CDB12"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rPr>
            </w:pPr>
            <w:r w:rsidRPr="000171B6">
              <w:rPr>
                <w:rFonts w:ascii="Times New Roman" w:hAnsi="Times New Roman" w:cs="Times New Roman"/>
                <w:noProof/>
                <w:sz w:val="20"/>
                <w:szCs w:val="20"/>
                <w:lang w:val="en-US"/>
              </w:rPr>
              <w:t xml:space="preserve">Beck, W. [Endoparasites of the hedgehog]. </w:t>
            </w:r>
            <w:r w:rsidRPr="000171B6">
              <w:rPr>
                <w:rFonts w:ascii="Times New Roman" w:hAnsi="Times New Roman" w:cs="Times New Roman"/>
                <w:noProof/>
                <w:sz w:val="20"/>
                <w:szCs w:val="20"/>
              </w:rPr>
              <w:t>Wien Klin Wochenschr 2007, 119, 40-44, doi:10.1007/s00508-007-0860-x.</w:t>
            </w:r>
          </w:p>
        </w:tc>
        <w:tc>
          <w:tcPr>
            <w:tcW w:w="1017" w:type="dxa"/>
          </w:tcPr>
          <w:p w14:paraId="21997F18" w14:textId="23DB68A1"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 xml:space="preserve">Not concerning information about </w:t>
            </w:r>
            <w:r w:rsidRPr="000171B6">
              <w:rPr>
                <w:rFonts w:ascii="Times New Roman" w:hAnsi="Times New Roman" w:cs="Times New Roman"/>
                <w:i/>
                <w:iCs/>
                <w:noProof/>
                <w:sz w:val="20"/>
                <w:szCs w:val="20"/>
                <w:lang w:val="en-US"/>
              </w:rPr>
              <w:t>Eucoleus aerophilus</w:t>
            </w:r>
          </w:p>
        </w:tc>
      </w:tr>
      <w:tr w:rsidR="00D268CB" w:rsidRPr="000171B6" w14:paraId="50D04E46" w14:textId="18AD8706" w:rsidTr="00814272">
        <w:tc>
          <w:tcPr>
            <w:cnfStyle w:val="001000000000" w:firstRow="0" w:lastRow="0" w:firstColumn="1" w:lastColumn="0" w:oddVBand="0" w:evenVBand="0" w:oddHBand="0" w:evenHBand="0" w:firstRowFirstColumn="0" w:firstRowLastColumn="0" w:lastRowFirstColumn="0" w:lastRowLastColumn="0"/>
            <w:tcW w:w="567" w:type="dxa"/>
          </w:tcPr>
          <w:p w14:paraId="4BC0AA19" w14:textId="0548ABAD" w:rsidR="00D268CB" w:rsidRPr="000171B6" w:rsidRDefault="00D268CB" w:rsidP="00D268CB">
            <w:pPr>
              <w:rPr>
                <w:rFonts w:ascii="Times New Roman" w:hAnsi="Times New Roman" w:cs="Times New Roman"/>
                <w:noProof/>
                <w:sz w:val="20"/>
                <w:szCs w:val="20"/>
                <w:lang w:val="en-US"/>
              </w:rPr>
            </w:pPr>
            <w:bookmarkStart w:id="0" w:name="_GoBack"/>
            <w:r w:rsidRPr="000171B6">
              <w:rPr>
                <w:rFonts w:ascii="Times New Roman" w:hAnsi="Times New Roman" w:cs="Times New Roman"/>
                <w:sz w:val="20"/>
                <w:szCs w:val="20"/>
              </w:rPr>
              <w:t>6.</w:t>
            </w:r>
          </w:p>
        </w:tc>
        <w:tc>
          <w:tcPr>
            <w:tcW w:w="7342" w:type="dxa"/>
          </w:tcPr>
          <w:p w14:paraId="295C30FE" w14:textId="6B7D94C1"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Bisterfeld, K.; Raulf, M.K.; Waindok, P.; Springer, A.; Lang, J.; Lierz, M.; Siebert, U.; Strube, C. Cardio-pulmonary parasites of the European wildcat (Felis silvestris) in Germany. Parasit Vectors 2022, 15, 452, doi:10.1186/s13071-022-05578-z.</w:t>
            </w:r>
          </w:p>
        </w:tc>
        <w:tc>
          <w:tcPr>
            <w:tcW w:w="1017" w:type="dxa"/>
          </w:tcPr>
          <w:p w14:paraId="5421B9B6" w14:textId="1A0DB8F9"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species affiliation</w:t>
            </w:r>
          </w:p>
        </w:tc>
      </w:tr>
      <w:bookmarkEnd w:id="0"/>
      <w:tr w:rsidR="00D268CB" w:rsidRPr="000171B6" w14:paraId="49732621" w14:textId="2CDE4E5D"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2E5748B" w14:textId="4FEEC983"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7.</w:t>
            </w:r>
          </w:p>
        </w:tc>
        <w:tc>
          <w:tcPr>
            <w:tcW w:w="7342" w:type="dxa"/>
          </w:tcPr>
          <w:p w14:paraId="59205BEB" w14:textId="394A4FD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Blagburn, B.L.; Swango, L.J.; Hendrix, C.M.; Lindsay, D.S. Comparative efficacies of ivermectin, febantel, fenbendazole, and mebendazole against helminth parasites of gray foxes. J Am Vet Med Assoc 1986, 189, 1084-1085.</w:t>
            </w:r>
          </w:p>
        </w:tc>
        <w:tc>
          <w:tcPr>
            <w:tcW w:w="1017" w:type="dxa"/>
          </w:tcPr>
          <w:p w14:paraId="6771180E" w14:textId="0646B536"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4FA5CCAC" w14:textId="78B4BBDB" w:rsidTr="00814272">
        <w:tc>
          <w:tcPr>
            <w:cnfStyle w:val="001000000000" w:firstRow="0" w:lastRow="0" w:firstColumn="1" w:lastColumn="0" w:oddVBand="0" w:evenVBand="0" w:oddHBand="0" w:evenHBand="0" w:firstRowFirstColumn="0" w:firstRowLastColumn="0" w:lastRowFirstColumn="0" w:lastRowLastColumn="0"/>
            <w:tcW w:w="567" w:type="dxa"/>
          </w:tcPr>
          <w:p w14:paraId="240F0447" w14:textId="16B5933D"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8.</w:t>
            </w:r>
          </w:p>
        </w:tc>
        <w:tc>
          <w:tcPr>
            <w:tcW w:w="7342" w:type="dxa"/>
          </w:tcPr>
          <w:p w14:paraId="1E0562A3" w14:textId="67B4F45A"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Boussarie, D. Consultation of the European hedgehog. Point Veterinaire 2006, 37, 26-+.</w:t>
            </w:r>
          </w:p>
        </w:tc>
        <w:tc>
          <w:tcPr>
            <w:tcW w:w="1017" w:type="dxa"/>
          </w:tcPr>
          <w:p w14:paraId="4897BA8B" w14:textId="61A28798"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21B259B9" w14:textId="7FDC353E"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D872D3A" w14:textId="4EDE4D2C"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9.</w:t>
            </w:r>
          </w:p>
        </w:tc>
        <w:tc>
          <w:tcPr>
            <w:tcW w:w="7342" w:type="dxa"/>
          </w:tcPr>
          <w:p w14:paraId="5ADB149B" w14:textId="6F23DAA0"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Burgess, H.; Ruotsalo, K.; Peregrine, A.S.; Hanselman, B.; Abrams-Ogg, A. Eucoleus aerophilus respiratory infection in a dog with Addison's disease. Can Vet J 2008, 49, 389-392.</w:t>
            </w:r>
          </w:p>
        </w:tc>
        <w:tc>
          <w:tcPr>
            <w:tcW w:w="1017" w:type="dxa"/>
          </w:tcPr>
          <w:p w14:paraId="3DF3880E" w14:textId="51DA4BCE"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081B389B" w14:textId="42B756BB" w:rsidTr="00814272">
        <w:tc>
          <w:tcPr>
            <w:cnfStyle w:val="001000000000" w:firstRow="0" w:lastRow="0" w:firstColumn="1" w:lastColumn="0" w:oddVBand="0" w:evenVBand="0" w:oddHBand="0" w:evenHBand="0" w:firstRowFirstColumn="0" w:firstRowLastColumn="0" w:lastRowFirstColumn="0" w:lastRowLastColumn="0"/>
            <w:tcW w:w="567" w:type="dxa"/>
          </w:tcPr>
          <w:p w14:paraId="62AC3562" w14:textId="41436BCC"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0.</w:t>
            </w:r>
          </w:p>
        </w:tc>
        <w:tc>
          <w:tcPr>
            <w:tcW w:w="7342" w:type="dxa"/>
          </w:tcPr>
          <w:p w14:paraId="0410806B" w14:textId="55DEE2B6"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onboy, G. Helminth Parasites of the Canine and Feline Respiratory Tract. Veterinary Clinics of North America-Small Animal Practice 2009, 39, 1109-+, doi:10.1016/j.cvsm.2009.06.006.</w:t>
            </w:r>
          </w:p>
        </w:tc>
        <w:tc>
          <w:tcPr>
            <w:tcW w:w="1017" w:type="dxa"/>
          </w:tcPr>
          <w:p w14:paraId="0E870F04" w14:textId="0272DB97"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eview article</w:t>
            </w:r>
          </w:p>
        </w:tc>
      </w:tr>
      <w:tr w:rsidR="00D268CB" w:rsidRPr="000171B6" w14:paraId="0A4E4734" w14:textId="6E57C014"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5DBB3E8" w14:textId="528B50A4"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1.</w:t>
            </w:r>
          </w:p>
        </w:tc>
        <w:tc>
          <w:tcPr>
            <w:tcW w:w="7342" w:type="dxa"/>
          </w:tcPr>
          <w:p w14:paraId="086AF539" w14:textId="0388E592"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orwin, R.M.; Pratt, S.E.; McCurdy, H.D. Anthelmintic effect of febantel/praziquantel paste in dogs and cats. Am J Vet Res 1984, 45, 154-155.</w:t>
            </w:r>
          </w:p>
        </w:tc>
        <w:tc>
          <w:tcPr>
            <w:tcW w:w="1017" w:type="dxa"/>
          </w:tcPr>
          <w:p w14:paraId="37709EE0" w14:textId="4E143916"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53B3B537" w14:textId="768BC885" w:rsidTr="00814272">
        <w:tc>
          <w:tcPr>
            <w:cnfStyle w:val="001000000000" w:firstRow="0" w:lastRow="0" w:firstColumn="1" w:lastColumn="0" w:oddVBand="0" w:evenVBand="0" w:oddHBand="0" w:evenHBand="0" w:firstRowFirstColumn="0" w:firstRowLastColumn="0" w:lastRowFirstColumn="0" w:lastRowLastColumn="0"/>
            <w:tcW w:w="567" w:type="dxa"/>
          </w:tcPr>
          <w:p w14:paraId="170DE136" w14:textId="45A1941F"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2.</w:t>
            </w:r>
          </w:p>
        </w:tc>
        <w:tc>
          <w:tcPr>
            <w:tcW w:w="7342" w:type="dxa"/>
          </w:tcPr>
          <w:p w14:paraId="58691E13" w14:textId="4891A904"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ox, D.D.; Mullee, M.T. The fox lungworm (Capillaria aerophila) in a native cat in Eastern Kansas. Vet Med Small Anim Clin 1967, 62, 969-971.</w:t>
            </w:r>
          </w:p>
        </w:tc>
        <w:tc>
          <w:tcPr>
            <w:tcW w:w="1017" w:type="dxa"/>
          </w:tcPr>
          <w:p w14:paraId="6B988BA7" w14:textId="4970901D"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79E4B45C" w14:textId="563270E4"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212F7C0" w14:textId="62BC3C5B"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3.</w:t>
            </w:r>
          </w:p>
        </w:tc>
        <w:tc>
          <w:tcPr>
            <w:tcW w:w="7342" w:type="dxa"/>
          </w:tcPr>
          <w:p w14:paraId="01E2EE82" w14:textId="0A859788"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Di Cesare, A.; Castagna, G.; Meloni, S.; Otranto, D.; Traversa, D. Mixed trichuroid infestation in a dog from Italy. Parasit Vectors 2012, 5, 128, doi:10.1186/1756-3305-5-128.</w:t>
            </w:r>
          </w:p>
        </w:tc>
        <w:tc>
          <w:tcPr>
            <w:tcW w:w="1017" w:type="dxa"/>
          </w:tcPr>
          <w:p w14:paraId="6821B1F8" w14:textId="7E5576D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3D6D05CB" w14:textId="6FB55A72" w:rsidTr="00814272">
        <w:tc>
          <w:tcPr>
            <w:cnfStyle w:val="001000000000" w:firstRow="0" w:lastRow="0" w:firstColumn="1" w:lastColumn="0" w:oddVBand="0" w:evenVBand="0" w:oddHBand="0" w:evenHBand="0" w:firstRowFirstColumn="0" w:firstRowLastColumn="0" w:lastRowFirstColumn="0" w:lastRowLastColumn="0"/>
            <w:tcW w:w="567" w:type="dxa"/>
          </w:tcPr>
          <w:p w14:paraId="504C2DD7" w14:textId="6A6459C1"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4.</w:t>
            </w:r>
          </w:p>
        </w:tc>
        <w:tc>
          <w:tcPr>
            <w:tcW w:w="7342" w:type="dxa"/>
          </w:tcPr>
          <w:p w14:paraId="45BB4C5A" w14:textId="6CB75531"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Di Cesare, A.; Castagna, G.; Otranto, D.; Meloni, S.; Milillo, P.; Latrofa, M.S.; Paoletti, B.; Bartolini, R.; Traversa, D. Molecular detection of Capillaria aerophila, an agent of canine and feline pulmonary capillariosis. J Clin Microbiol 2012, 50, 1958-1963, doi:10.1128/jcm.00103-12.</w:t>
            </w:r>
          </w:p>
        </w:tc>
        <w:tc>
          <w:tcPr>
            <w:tcW w:w="1017" w:type="dxa"/>
          </w:tcPr>
          <w:p w14:paraId="1B5BC213" w14:textId="14EB8841"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49508463" w14:textId="2A3113B8"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58C29B2" w14:textId="26D43421"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5.</w:t>
            </w:r>
          </w:p>
        </w:tc>
        <w:tc>
          <w:tcPr>
            <w:tcW w:w="7342" w:type="dxa"/>
          </w:tcPr>
          <w:p w14:paraId="55556D57" w14:textId="1587607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Di Cesare, A.; Iorio, R.; Crisi, P.; Paoletti, B.; Di Costanzo, R.; Dimitri, C.F.; Traversa, D. Treatment of Troglostrongylus brevior (Metastrongyloidea, Crenosomatidae) in mixed lungworm infections using spot-on emodepside. J Feline Med Surg 2015, 17, 181-185, doi:10.1177/1098612x14533552.</w:t>
            </w:r>
          </w:p>
        </w:tc>
        <w:tc>
          <w:tcPr>
            <w:tcW w:w="1017" w:type="dxa"/>
          </w:tcPr>
          <w:p w14:paraId="37CE31E4" w14:textId="0A0BFF9E"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6D87EF51" w14:textId="7C5CCC92" w:rsidTr="00814272">
        <w:tc>
          <w:tcPr>
            <w:cnfStyle w:val="001000000000" w:firstRow="0" w:lastRow="0" w:firstColumn="1" w:lastColumn="0" w:oddVBand="0" w:evenVBand="0" w:oddHBand="0" w:evenHBand="0" w:firstRowFirstColumn="0" w:firstRowLastColumn="0" w:lastRowFirstColumn="0" w:lastRowLastColumn="0"/>
            <w:tcW w:w="567" w:type="dxa"/>
          </w:tcPr>
          <w:p w14:paraId="3D1985F1" w14:textId="35E0A8DC"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lastRenderedPageBreak/>
              <w:t>16.</w:t>
            </w:r>
          </w:p>
        </w:tc>
        <w:tc>
          <w:tcPr>
            <w:tcW w:w="7342" w:type="dxa"/>
          </w:tcPr>
          <w:p w14:paraId="0E1C44CC" w14:textId="6D284630"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Di Cesare, A.; Otranto, D.; Latrofa, M.S.; Veronesi, F.; Perrucci, S.; Lalosevic, D.; Gherman, C.M.; Traversa, D. Genetic variability of Eucoleus aerophilus from domestic and wild hosts. Res Vet Sci 2014, 96, 512-515, doi:10.1016/j.rvsc.2014.03.018.</w:t>
            </w:r>
          </w:p>
        </w:tc>
        <w:tc>
          <w:tcPr>
            <w:tcW w:w="1017" w:type="dxa"/>
          </w:tcPr>
          <w:p w14:paraId="0F20E797" w14:textId="2E9055C3"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2FA03F9F" w14:textId="7C614AB8"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8D31824" w14:textId="06BAD5B8"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7.</w:t>
            </w:r>
          </w:p>
        </w:tc>
        <w:tc>
          <w:tcPr>
            <w:tcW w:w="7342" w:type="dxa"/>
          </w:tcPr>
          <w:p w14:paraId="5A1696B3" w14:textId="1734349D"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Di Cesare, A.; Veronesi, F.; Capelli, G.; Deuster, K.; Schaper, R.; Basano, F.S.; Nazzari, R.; Paoletti, B.; Traversa, D. Evaluation of the Efficacy and Safety of an Imidacloprid 10 %/Moxidectin 1 % Spot-on Formulation (Advocate (R), Advantage (R) Multi) in Cats Naturally Infected with Capillaria aerophila. Parasitology Research 2017, 116, S55-S64, doi:10.1007/s00436-017-5491-1.</w:t>
            </w:r>
          </w:p>
        </w:tc>
        <w:tc>
          <w:tcPr>
            <w:tcW w:w="1017" w:type="dxa"/>
          </w:tcPr>
          <w:p w14:paraId="3B7C5DE5" w14:textId="7236D58E"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34584A1A" w14:textId="2D2AE725" w:rsidTr="00814272">
        <w:tc>
          <w:tcPr>
            <w:cnfStyle w:val="001000000000" w:firstRow="0" w:lastRow="0" w:firstColumn="1" w:lastColumn="0" w:oddVBand="0" w:evenVBand="0" w:oddHBand="0" w:evenHBand="0" w:firstRowFirstColumn="0" w:firstRowLastColumn="0" w:lastRowFirstColumn="0" w:lastRowLastColumn="0"/>
            <w:tcW w:w="567" w:type="dxa"/>
          </w:tcPr>
          <w:p w14:paraId="167A1007" w14:textId="43A79723"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8.</w:t>
            </w:r>
          </w:p>
        </w:tc>
        <w:tc>
          <w:tcPr>
            <w:tcW w:w="7342" w:type="dxa"/>
          </w:tcPr>
          <w:p w14:paraId="1E0EAEE5" w14:textId="65520441"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Di Cesare, A.; Veronesi, F.; Frangipane di Regalbono, A.; De Liberato, C.; Perrucci, S.; Iorio, R.; Morganti, G.; Marangi, M.; Simonato, G.; Traversa, D. PCR-based assay for the mitochondrial cox1 specific amplification of Eucoleus böhmi. Veterinary Parasitology 2015, 211, 67-70, doi:https://doi.org/10.1016/j.vetpar.2015.04.016.</w:t>
            </w:r>
          </w:p>
        </w:tc>
        <w:tc>
          <w:tcPr>
            <w:tcW w:w="1017" w:type="dxa"/>
          </w:tcPr>
          <w:p w14:paraId="61F23ED2" w14:textId="3DB67684"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 xml:space="preserve">Not concerning information about </w:t>
            </w:r>
            <w:r w:rsidRPr="000171B6">
              <w:rPr>
                <w:rFonts w:ascii="Times New Roman" w:hAnsi="Times New Roman" w:cs="Times New Roman"/>
                <w:i/>
                <w:iCs/>
                <w:noProof/>
                <w:sz w:val="20"/>
                <w:szCs w:val="20"/>
                <w:lang w:val="en-US"/>
              </w:rPr>
              <w:t>Eucoleus aerophilus</w:t>
            </w:r>
          </w:p>
        </w:tc>
      </w:tr>
      <w:tr w:rsidR="00D268CB" w:rsidRPr="000171B6" w14:paraId="501582B6" w14:textId="2560E9F7"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C6F6A49" w14:textId="20869515"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19.</w:t>
            </w:r>
          </w:p>
        </w:tc>
        <w:tc>
          <w:tcPr>
            <w:tcW w:w="7342" w:type="dxa"/>
          </w:tcPr>
          <w:p w14:paraId="6BA9119C" w14:textId="63C58AEC"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Diakou, A.; Dimzas, D.; Astaras, C.; Savvas, I.; Di Cesare, A.; Morelli, S.; Neofitos, Κ.; Migli, D.; Traversa, D. Clinical investigations and treatment outcome in a European wildcat (Felis silvestris silvestris) infected by cardio-pulmonary nematodes. Vet Parasitol Reg Stud Reports 2020, 19, 100357, doi:10.1016/j.vprsr.2019.100357.</w:t>
            </w:r>
          </w:p>
        </w:tc>
        <w:tc>
          <w:tcPr>
            <w:tcW w:w="1017" w:type="dxa"/>
          </w:tcPr>
          <w:p w14:paraId="11FC5CE2" w14:textId="75C02E6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1E32268C" w14:textId="19840DC4" w:rsidTr="00814272">
        <w:tc>
          <w:tcPr>
            <w:cnfStyle w:val="001000000000" w:firstRow="0" w:lastRow="0" w:firstColumn="1" w:lastColumn="0" w:oddVBand="0" w:evenVBand="0" w:oddHBand="0" w:evenHBand="0" w:firstRowFirstColumn="0" w:firstRowLastColumn="0" w:lastRowFirstColumn="0" w:lastRowLastColumn="0"/>
            <w:tcW w:w="567" w:type="dxa"/>
          </w:tcPr>
          <w:p w14:paraId="3166A5E9" w14:textId="5C557CBA"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0.</w:t>
            </w:r>
          </w:p>
        </w:tc>
        <w:tc>
          <w:tcPr>
            <w:tcW w:w="7342" w:type="dxa"/>
          </w:tcPr>
          <w:p w14:paraId="2BA96FC8" w14:textId="494D313C"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Elhamiani Khatat, S.; Rosenberg, D.; Benchekroun, G.; Polack, B. Lungworm Eucoleus aerophilus (Capillaria aerophila) infection in a feline immunodeficiency virus-positive cat in France. JFMS Open Rep 2016, 2, 2055116916651649, doi:10.1177/2055116916651649.</w:t>
            </w:r>
          </w:p>
        </w:tc>
        <w:tc>
          <w:tcPr>
            <w:tcW w:w="1017" w:type="dxa"/>
          </w:tcPr>
          <w:p w14:paraId="7A10CC80" w14:textId="68C0D3F2"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244C91EC" w14:textId="71824275"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E422FFF" w14:textId="2666A388"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1.</w:t>
            </w:r>
          </w:p>
        </w:tc>
        <w:tc>
          <w:tcPr>
            <w:tcW w:w="7342" w:type="dxa"/>
          </w:tcPr>
          <w:p w14:paraId="0D7D8B10" w14:textId="49F7B0B0"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Evinger, J.V.; Kazacos, K.R.; Cantwell, H.D. Ivermectin for treatment of nasal capillariasis in a dog. J Am Vet Med Assoc 1985, 186, 174-175.</w:t>
            </w:r>
          </w:p>
        </w:tc>
        <w:tc>
          <w:tcPr>
            <w:tcW w:w="1017" w:type="dxa"/>
          </w:tcPr>
          <w:p w14:paraId="2D3C7B5D" w14:textId="20BD1C9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 xml:space="preserve">Not concerning information about </w:t>
            </w:r>
            <w:r w:rsidRPr="000171B6">
              <w:rPr>
                <w:rFonts w:ascii="Times New Roman" w:hAnsi="Times New Roman" w:cs="Times New Roman"/>
                <w:i/>
                <w:iCs/>
                <w:noProof/>
                <w:sz w:val="20"/>
                <w:szCs w:val="20"/>
                <w:lang w:val="en-US"/>
              </w:rPr>
              <w:t>Eucoleus aerophilus</w:t>
            </w:r>
          </w:p>
        </w:tc>
      </w:tr>
      <w:tr w:rsidR="00D268CB" w:rsidRPr="000171B6" w14:paraId="474D63CF" w14:textId="0455782E" w:rsidTr="00814272">
        <w:tc>
          <w:tcPr>
            <w:cnfStyle w:val="001000000000" w:firstRow="0" w:lastRow="0" w:firstColumn="1" w:lastColumn="0" w:oddVBand="0" w:evenVBand="0" w:oddHBand="0" w:evenHBand="0" w:firstRowFirstColumn="0" w:firstRowLastColumn="0" w:lastRowFirstColumn="0" w:lastRowLastColumn="0"/>
            <w:tcW w:w="567" w:type="dxa"/>
          </w:tcPr>
          <w:p w14:paraId="5FEC9A0B" w14:textId="6AF2396F"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2.</w:t>
            </w:r>
          </w:p>
        </w:tc>
        <w:tc>
          <w:tcPr>
            <w:tcW w:w="7342" w:type="dxa"/>
          </w:tcPr>
          <w:p w14:paraId="563B9845" w14:textId="0C381E3C"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Febo, E.; Crisi, P.E.; Traversa, D.; Luciani, A.; Di Tommaso, M.; Pantaleo, S.; Santori, D.; Di Cesare, A.; Boari, A.; Terragni, R.; et al. Comparison of clinical and imaging findings in cats with single and mixed lungworm infection. J Feline Med Surg 2019, 21, 581-589, doi:10.1177/1098612x18793445.</w:t>
            </w:r>
          </w:p>
        </w:tc>
        <w:tc>
          <w:tcPr>
            <w:tcW w:w="1017" w:type="dxa"/>
          </w:tcPr>
          <w:p w14:paraId="5DF02492" w14:textId="653479D5"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eview article</w:t>
            </w:r>
          </w:p>
        </w:tc>
      </w:tr>
      <w:tr w:rsidR="00D268CB" w:rsidRPr="000171B6" w14:paraId="2B983A6B" w14:textId="60B7E727"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DAD4EC9" w14:textId="29F8F89F"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3.</w:t>
            </w:r>
          </w:p>
        </w:tc>
        <w:tc>
          <w:tcPr>
            <w:tcW w:w="7342" w:type="dxa"/>
          </w:tcPr>
          <w:p w14:paraId="7A731276" w14:textId="12DE8552"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Foster, S.F.; Martin, P.; Allan, G.S.; Barrs, V.R.; Malik, R. Lower respiratory tract infections in cats: 21 cases (1995-2000). J Feline Med Surg 2004, 6, 167-180, doi:10.1016/j.jfms.2003.11.006.</w:t>
            </w:r>
          </w:p>
        </w:tc>
        <w:tc>
          <w:tcPr>
            <w:tcW w:w="1017" w:type="dxa"/>
          </w:tcPr>
          <w:p w14:paraId="0A2BB583" w14:textId="6FC09E74"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t a primary research</w:t>
            </w:r>
          </w:p>
        </w:tc>
      </w:tr>
      <w:tr w:rsidR="00D268CB" w:rsidRPr="000171B6" w14:paraId="2836767E" w14:textId="49DF1D1C" w:rsidTr="00814272">
        <w:tc>
          <w:tcPr>
            <w:cnfStyle w:val="001000000000" w:firstRow="0" w:lastRow="0" w:firstColumn="1" w:lastColumn="0" w:oddVBand="0" w:evenVBand="0" w:oddHBand="0" w:evenHBand="0" w:firstRowFirstColumn="0" w:firstRowLastColumn="0" w:lastRowFirstColumn="0" w:lastRowLastColumn="0"/>
            <w:tcW w:w="567" w:type="dxa"/>
          </w:tcPr>
          <w:p w14:paraId="32581993" w14:textId="33DA2094"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4.</w:t>
            </w:r>
          </w:p>
        </w:tc>
        <w:tc>
          <w:tcPr>
            <w:tcW w:w="7342" w:type="dxa"/>
          </w:tcPr>
          <w:p w14:paraId="21DFF7E9" w14:textId="7CB47777"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French, A.F.; Castillo-Alcala, F.; Gedye, K.R.; Knox, M.A.; Roe, W.D.; Gartrell, B.D. Ventral dermatitis in rowi (Apteryx rowi) caused by cutaneous capillariasis. International Journal for Parasitology: Parasites and Wildlife 2020, 13, 160-170, doi:https://doi.org/10.1016/j.ijppaw.2020.10.003.</w:t>
            </w:r>
          </w:p>
        </w:tc>
        <w:tc>
          <w:tcPr>
            <w:tcW w:w="1017" w:type="dxa"/>
          </w:tcPr>
          <w:p w14:paraId="0F6C8FB2" w14:textId="26AC475C"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 xml:space="preserve">Not concerning information about </w:t>
            </w:r>
            <w:r w:rsidRPr="000171B6">
              <w:rPr>
                <w:rFonts w:ascii="Times New Roman" w:hAnsi="Times New Roman" w:cs="Times New Roman"/>
                <w:i/>
                <w:iCs/>
                <w:noProof/>
                <w:sz w:val="20"/>
                <w:szCs w:val="20"/>
                <w:lang w:val="en-US"/>
              </w:rPr>
              <w:t>Eucoleus aerophilus</w:t>
            </w:r>
          </w:p>
        </w:tc>
      </w:tr>
      <w:tr w:rsidR="00D268CB" w:rsidRPr="000171B6" w14:paraId="0A4500B2" w14:textId="52D14EF1"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C7DBD8E" w14:textId="458947FF"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5.</w:t>
            </w:r>
          </w:p>
        </w:tc>
        <w:tc>
          <w:tcPr>
            <w:tcW w:w="7342" w:type="dxa"/>
          </w:tcPr>
          <w:p w14:paraId="7D3F8E5A" w14:textId="78D9F44A"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Guardone, L.; Deplazes, P.; Macchioni, F.; Magi, M.; Mathis, A. Ribosomal and mitochondrial DNA analysis of Trichuridae nematodes of carnivores and small mammals. Vet Parasitol 2013, 197, 364-369, doi:10.1016/j.vetpar.2013.06.022.</w:t>
            </w:r>
          </w:p>
        </w:tc>
        <w:tc>
          <w:tcPr>
            <w:tcW w:w="1017" w:type="dxa"/>
          </w:tcPr>
          <w:p w14:paraId="42CE64FE" w14:textId="4408F3D2"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3A6C28D2" w14:textId="03053E44" w:rsidTr="00814272">
        <w:tc>
          <w:tcPr>
            <w:cnfStyle w:val="001000000000" w:firstRow="0" w:lastRow="0" w:firstColumn="1" w:lastColumn="0" w:oddVBand="0" w:evenVBand="0" w:oddHBand="0" w:evenHBand="0" w:firstRowFirstColumn="0" w:firstRowLastColumn="0" w:lastRowFirstColumn="0" w:lastRowLastColumn="0"/>
            <w:tcW w:w="567" w:type="dxa"/>
          </w:tcPr>
          <w:p w14:paraId="0229558B" w14:textId="7A87DCC7"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6.</w:t>
            </w:r>
          </w:p>
        </w:tc>
        <w:tc>
          <w:tcPr>
            <w:tcW w:w="7342" w:type="dxa"/>
          </w:tcPr>
          <w:p w14:paraId="4FC7AE07" w14:textId="5EDDE865"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Guardone, L.; Schnyder, M.; Macchioni, F.; Deplazes, P.; Magi, M. Serological detection of circulating Angiostrongylus vasorum antigen and specific antibodies in dogs from central and northern Italy. Vet Parasitol 2013, 192, 192-198, doi:10.1016/j.vetpar.2012.10.016.</w:t>
            </w:r>
          </w:p>
        </w:tc>
        <w:tc>
          <w:tcPr>
            <w:tcW w:w="1017" w:type="dxa"/>
          </w:tcPr>
          <w:p w14:paraId="7B326FF2" w14:textId="3A6E0ABA"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10B85B2D" w14:textId="58FD8E6D"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1BBA8D7" w14:textId="77A1E5F5"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7.</w:t>
            </w:r>
          </w:p>
        </w:tc>
        <w:tc>
          <w:tcPr>
            <w:tcW w:w="7342" w:type="dxa"/>
          </w:tcPr>
          <w:p w14:paraId="1E71D9AC" w14:textId="06C369BA"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Henke, S.E.; Pence, D.B.; Bryant, F.C. Effect of short-term coyote removal on populations of coyote helminths. J Wildl Dis 2002, 38, 54-67, doi:10.7589/0090-3558-38.1.54.</w:t>
            </w:r>
          </w:p>
        </w:tc>
        <w:tc>
          <w:tcPr>
            <w:tcW w:w="1017" w:type="dxa"/>
          </w:tcPr>
          <w:p w14:paraId="124DD194" w14:textId="4BA71FEE"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5DD00774" w14:textId="4E6DD668" w:rsidTr="00814272">
        <w:tc>
          <w:tcPr>
            <w:cnfStyle w:val="001000000000" w:firstRow="0" w:lastRow="0" w:firstColumn="1" w:lastColumn="0" w:oddVBand="0" w:evenVBand="0" w:oddHBand="0" w:evenHBand="0" w:firstRowFirstColumn="0" w:firstRowLastColumn="0" w:lastRowFirstColumn="0" w:lastRowLastColumn="0"/>
            <w:tcW w:w="567" w:type="dxa"/>
          </w:tcPr>
          <w:p w14:paraId="77A90ECF" w14:textId="2AA1C06A"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8.</w:t>
            </w:r>
          </w:p>
        </w:tc>
        <w:tc>
          <w:tcPr>
            <w:tcW w:w="7342" w:type="dxa"/>
          </w:tcPr>
          <w:p w14:paraId="77359633" w14:textId="67490747"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Herman, L.H. Capillaria aerophila infection in a cat. Vet Med Small Anim Clin 1967, 62, 466-468.</w:t>
            </w:r>
          </w:p>
        </w:tc>
        <w:tc>
          <w:tcPr>
            <w:tcW w:w="1017" w:type="dxa"/>
          </w:tcPr>
          <w:p w14:paraId="66C74419" w14:textId="174853B6"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68456156" w14:textId="058C57A4"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9799E44" w14:textId="5CA24EF5"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29.</w:t>
            </w:r>
          </w:p>
        </w:tc>
        <w:tc>
          <w:tcPr>
            <w:tcW w:w="7342" w:type="dxa"/>
          </w:tcPr>
          <w:p w14:paraId="6C4D305D" w14:textId="2BAA25D1"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Hermosilla, C.; Kleinertz, S.; Silva, L.M.R.; Hirzmann, J.; Huber, D.; Kusak, J.; Taubert, A. Protozoan and helminth parasite fauna of free-living Croatian wild wolves (Canis lupus) analyzed by scat collection. Veterinary Parasitology 2017, 233, 14-19, doi:https://doi.org/10.1016/j.vetpar.2016.11.011.</w:t>
            </w:r>
          </w:p>
        </w:tc>
        <w:tc>
          <w:tcPr>
            <w:tcW w:w="1017" w:type="dxa"/>
          </w:tcPr>
          <w:p w14:paraId="740AD8E9" w14:textId="287B68FF"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species affiliation</w:t>
            </w:r>
          </w:p>
        </w:tc>
      </w:tr>
      <w:tr w:rsidR="00D268CB" w:rsidRPr="000171B6" w14:paraId="35B0D115" w14:textId="5F305489" w:rsidTr="00814272">
        <w:tc>
          <w:tcPr>
            <w:cnfStyle w:val="001000000000" w:firstRow="0" w:lastRow="0" w:firstColumn="1" w:lastColumn="0" w:oddVBand="0" w:evenVBand="0" w:oddHBand="0" w:evenHBand="0" w:firstRowFirstColumn="0" w:firstRowLastColumn="0" w:lastRowFirstColumn="0" w:lastRowLastColumn="0"/>
            <w:tcW w:w="567" w:type="dxa"/>
          </w:tcPr>
          <w:p w14:paraId="26C99C94" w14:textId="1D2B6940"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lastRenderedPageBreak/>
              <w:t>30.</w:t>
            </w:r>
          </w:p>
        </w:tc>
        <w:tc>
          <w:tcPr>
            <w:tcW w:w="7342" w:type="dxa"/>
          </w:tcPr>
          <w:p w14:paraId="3BE4056C" w14:textId="09B95A4B"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Hernandez, J. Diagnostic des affections respiratoires d’origine parasitaire chez le chien et le chat. Pratique Médicale et Chirurgicale de l'Animal de Compagnie 2011, 46, 17-22, doi:https://doi.org/10.1016/j.anicom.2010.11.002.</w:t>
            </w:r>
          </w:p>
        </w:tc>
        <w:tc>
          <w:tcPr>
            <w:tcW w:w="1017" w:type="dxa"/>
          </w:tcPr>
          <w:p w14:paraId="5C27E934" w14:textId="190E7A15"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 xml:space="preserve">Not concerning information about </w:t>
            </w:r>
            <w:r w:rsidRPr="000171B6">
              <w:rPr>
                <w:rFonts w:ascii="Times New Roman" w:hAnsi="Times New Roman" w:cs="Times New Roman"/>
                <w:i/>
                <w:iCs/>
                <w:noProof/>
                <w:sz w:val="20"/>
                <w:szCs w:val="20"/>
                <w:lang w:val="en-US"/>
              </w:rPr>
              <w:t>Eucoleus aerophilus</w:t>
            </w:r>
          </w:p>
        </w:tc>
      </w:tr>
      <w:tr w:rsidR="00D268CB" w:rsidRPr="000171B6" w14:paraId="22E3BDA4" w14:textId="022A5D24"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9C0FA18" w14:textId="0C25A0C1"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31.</w:t>
            </w:r>
          </w:p>
        </w:tc>
        <w:tc>
          <w:tcPr>
            <w:tcW w:w="7342" w:type="dxa"/>
          </w:tcPr>
          <w:p w14:paraId="70DB29E9" w14:textId="1F88AF7C"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Jitsamai, W.; Kesdangsakonwut, S.; Srirat, T.; Taweethavonsawat, P. Case Report: Molecular and Pathological Investigations of Zoonotic Anatrichosoma Spp.-Induced Ulcerative Pododermatitis in a Domestic Cat in Thailand. Front Vet Sci 2021, 8, 759814, doi:10.3389/fvets.2021.759814.</w:t>
            </w:r>
          </w:p>
        </w:tc>
        <w:tc>
          <w:tcPr>
            <w:tcW w:w="1017" w:type="dxa"/>
          </w:tcPr>
          <w:p w14:paraId="2E43DB1D" w14:textId="4C03E38D"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 xml:space="preserve">Not concerning information about </w:t>
            </w:r>
            <w:r w:rsidRPr="000171B6">
              <w:rPr>
                <w:rFonts w:ascii="Times New Roman" w:hAnsi="Times New Roman" w:cs="Times New Roman"/>
                <w:i/>
                <w:iCs/>
                <w:noProof/>
                <w:sz w:val="20"/>
                <w:szCs w:val="20"/>
                <w:lang w:val="en-US"/>
              </w:rPr>
              <w:t>Eucoleus aerophilus</w:t>
            </w:r>
          </w:p>
        </w:tc>
      </w:tr>
      <w:tr w:rsidR="00D268CB" w:rsidRPr="000171B6" w14:paraId="596CB191" w14:textId="7C39A161" w:rsidTr="00814272">
        <w:tc>
          <w:tcPr>
            <w:cnfStyle w:val="001000000000" w:firstRow="0" w:lastRow="0" w:firstColumn="1" w:lastColumn="0" w:oddVBand="0" w:evenVBand="0" w:oddHBand="0" w:evenHBand="0" w:firstRowFirstColumn="0" w:firstRowLastColumn="0" w:lastRowFirstColumn="0" w:lastRowLastColumn="0"/>
            <w:tcW w:w="567" w:type="dxa"/>
          </w:tcPr>
          <w:p w14:paraId="57859A79" w14:textId="58082FB5"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32.</w:t>
            </w:r>
          </w:p>
        </w:tc>
        <w:tc>
          <w:tcPr>
            <w:tcW w:w="7342" w:type="dxa"/>
          </w:tcPr>
          <w:p w14:paraId="0E366FD3" w14:textId="5B474096"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Joekel, D.E.; Maier, S.; Huggel, K.; Schaper, R.; Deplazes, P. Specific Antibody Detection in Dogs with Filarial Infections. Parasitology Research 2017, 116, S81-S89, doi:10.1007/s00436-017-5494-y.</w:t>
            </w:r>
          </w:p>
        </w:tc>
        <w:tc>
          <w:tcPr>
            <w:tcW w:w="1017" w:type="dxa"/>
          </w:tcPr>
          <w:p w14:paraId="49F0FFC6" w14:textId="5B8E8B39"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3FFD3EE7" w14:textId="3D911A62"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331AFA5" w14:textId="22A20AAD"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33.</w:t>
            </w:r>
          </w:p>
        </w:tc>
        <w:tc>
          <w:tcPr>
            <w:tcW w:w="7342" w:type="dxa"/>
          </w:tcPr>
          <w:p w14:paraId="1C533AA3" w14:textId="3B8407F2"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Kistler, W.M.; Brown, J.D.; Allison, A.B.; Nemeth, N.M.; Yabsley, M.J. First report of Angiostrongylus vasorum and Hepatozoon from a red fox (Vulpes vulpes) from West Virginia, USA. Vet Parasitol 2014, 200, 216-220, doi:10.1016/j.vetpar.2013.12.007.</w:t>
            </w:r>
          </w:p>
        </w:tc>
        <w:tc>
          <w:tcPr>
            <w:tcW w:w="1017" w:type="dxa"/>
          </w:tcPr>
          <w:p w14:paraId="02ADF813" w14:textId="49097FF6"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1333921C" w14:textId="6712958A" w:rsidTr="00814272">
        <w:tc>
          <w:tcPr>
            <w:cnfStyle w:val="001000000000" w:firstRow="0" w:lastRow="0" w:firstColumn="1" w:lastColumn="0" w:oddVBand="0" w:evenVBand="0" w:oddHBand="0" w:evenHBand="0" w:firstRowFirstColumn="0" w:firstRowLastColumn="0" w:lastRowFirstColumn="0" w:lastRowLastColumn="0"/>
            <w:tcW w:w="567" w:type="dxa"/>
          </w:tcPr>
          <w:p w14:paraId="1FB5975A" w14:textId="7F5FFA95"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34.</w:t>
            </w:r>
          </w:p>
        </w:tc>
        <w:tc>
          <w:tcPr>
            <w:tcW w:w="7342" w:type="dxa"/>
          </w:tcPr>
          <w:p w14:paraId="7FF27305" w14:textId="342C39E3"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Knaus, M.; Shukullari, E.; Rapti, D.; Rehbein, S. Efficacy of Broadline against Capillaria aerophila lungworm infection in cats. Parasitol Res 2015, 114, 1971-1975, doi:10.1007/s00436-015-4386-2.</w:t>
            </w:r>
          </w:p>
        </w:tc>
        <w:tc>
          <w:tcPr>
            <w:tcW w:w="1017" w:type="dxa"/>
          </w:tcPr>
          <w:p w14:paraId="4EFFC885" w14:textId="798CD1C1"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532E8E99" w14:textId="45BC6AB0"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9322135" w14:textId="1B84E37C"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35.</w:t>
            </w:r>
          </w:p>
        </w:tc>
        <w:tc>
          <w:tcPr>
            <w:tcW w:w="7342" w:type="dxa"/>
          </w:tcPr>
          <w:p w14:paraId="0A6B587E" w14:textId="147C2207"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Koller, B.; Hegglin, D.; Schnyder, M. A grid-cell based fecal sampling scheme reveals: land-use and altitude affect prevalence rates of Angiostrongylus vasorum and other parasites of red foxes (Vulpes vulpes). Parasitology Research 2019, 118, 2235-2245, doi:10.1007/s00436-019-06325-7.</w:t>
            </w:r>
          </w:p>
        </w:tc>
        <w:tc>
          <w:tcPr>
            <w:tcW w:w="1017" w:type="dxa"/>
          </w:tcPr>
          <w:p w14:paraId="6855A9A4" w14:textId="642DDA6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species affiliation</w:t>
            </w:r>
          </w:p>
        </w:tc>
      </w:tr>
      <w:tr w:rsidR="00D268CB" w:rsidRPr="000171B6" w14:paraId="7B8DA17F" w14:textId="3959F243" w:rsidTr="00814272">
        <w:tc>
          <w:tcPr>
            <w:cnfStyle w:val="001000000000" w:firstRow="0" w:lastRow="0" w:firstColumn="1" w:lastColumn="0" w:oddVBand="0" w:evenVBand="0" w:oddHBand="0" w:evenHBand="0" w:firstRowFirstColumn="0" w:firstRowLastColumn="0" w:lastRowFirstColumn="0" w:lastRowLastColumn="0"/>
            <w:tcW w:w="567" w:type="dxa"/>
          </w:tcPr>
          <w:p w14:paraId="58836174" w14:textId="306E4E95"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36.</w:t>
            </w:r>
          </w:p>
        </w:tc>
        <w:tc>
          <w:tcPr>
            <w:tcW w:w="7342" w:type="dxa"/>
          </w:tcPr>
          <w:p w14:paraId="675D2627" w14:textId="1330F713"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Lalosević, D.; Lalosević, V.; Klem, I.; Stanojev-Jovanović, D.; Pozio, E. Pulmonary capillariasis miming bronchial carcinoma. Am J Trop Med Hyg 2008, 78, 14-16.</w:t>
            </w:r>
          </w:p>
        </w:tc>
        <w:tc>
          <w:tcPr>
            <w:tcW w:w="1017" w:type="dxa"/>
          </w:tcPr>
          <w:p w14:paraId="4AAFCD94" w14:textId="05DBE6AC"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Data on human</w:t>
            </w:r>
          </w:p>
        </w:tc>
      </w:tr>
      <w:tr w:rsidR="00D268CB" w:rsidRPr="000171B6" w14:paraId="27DB3626" w14:textId="556E8D6B"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EB126FC" w14:textId="566B8330" w:rsidR="00D268CB" w:rsidRPr="000171B6" w:rsidRDefault="00D268CB" w:rsidP="00D268CB">
            <w:pPr>
              <w:rPr>
                <w:rFonts w:ascii="Times New Roman" w:hAnsi="Times New Roman" w:cs="Times New Roman"/>
                <w:noProof/>
                <w:sz w:val="20"/>
                <w:szCs w:val="20"/>
              </w:rPr>
            </w:pPr>
            <w:r w:rsidRPr="000171B6">
              <w:rPr>
                <w:rFonts w:ascii="Times New Roman" w:hAnsi="Times New Roman" w:cs="Times New Roman"/>
                <w:sz w:val="20"/>
                <w:szCs w:val="20"/>
              </w:rPr>
              <w:t>37.</w:t>
            </w:r>
          </w:p>
        </w:tc>
        <w:tc>
          <w:tcPr>
            <w:tcW w:w="7342" w:type="dxa"/>
          </w:tcPr>
          <w:p w14:paraId="67E06DA5" w14:textId="433E78E8"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rPr>
              <w:t xml:space="preserve">Little, S.E.; Barrett, A.W.; Beall, M.J.; Bowman, D.D.; Dangoudoubiyam, S.; Elsemore, D.A.; Liotta, J.; Lucio-Forster, A.; McCrann, D.J.; Snowden, K.F.; et al. </w:t>
            </w:r>
            <w:r w:rsidRPr="000171B6">
              <w:rPr>
                <w:rFonts w:ascii="Times New Roman" w:hAnsi="Times New Roman" w:cs="Times New Roman"/>
                <w:noProof/>
                <w:sz w:val="20"/>
                <w:szCs w:val="20"/>
                <w:lang w:val="en-US"/>
              </w:rPr>
              <w:t>Coproantigen Detection Augments Diagnosis of Common Nematode Infections in Dogs. Top Companion Anim Med 2019, 35, 42-46, doi:10.1053/j.tcam.2019.04.001.</w:t>
            </w:r>
          </w:p>
        </w:tc>
        <w:tc>
          <w:tcPr>
            <w:tcW w:w="1017" w:type="dxa"/>
          </w:tcPr>
          <w:p w14:paraId="0D3415DE" w14:textId="0BD25774"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3D8C84DA" w14:textId="2237B0E1" w:rsidTr="00814272">
        <w:tc>
          <w:tcPr>
            <w:cnfStyle w:val="001000000000" w:firstRow="0" w:lastRow="0" w:firstColumn="1" w:lastColumn="0" w:oddVBand="0" w:evenVBand="0" w:oddHBand="0" w:evenHBand="0" w:firstRowFirstColumn="0" w:firstRowLastColumn="0" w:lastRowFirstColumn="0" w:lastRowLastColumn="0"/>
            <w:tcW w:w="567" w:type="dxa"/>
          </w:tcPr>
          <w:p w14:paraId="6C7E604C" w14:textId="65C2C5B1"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38.</w:t>
            </w:r>
          </w:p>
        </w:tc>
        <w:tc>
          <w:tcPr>
            <w:tcW w:w="7342" w:type="dxa"/>
          </w:tcPr>
          <w:p w14:paraId="1A94123E" w14:textId="7D316F0E"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Majeed, S.K.; Cooper, J.E. Lesions associated with a Capillaria infestation in the European hedgehog (Erinaceus europaeus). Journal of Comparative Pathology 1984, 94, 625-628, doi:https://doi.org/10.1016/0021-9975(84)90069-0.</w:t>
            </w:r>
          </w:p>
        </w:tc>
        <w:tc>
          <w:tcPr>
            <w:tcW w:w="1017" w:type="dxa"/>
          </w:tcPr>
          <w:p w14:paraId="4D89694D" w14:textId="69060759"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species affiliation</w:t>
            </w:r>
          </w:p>
        </w:tc>
      </w:tr>
      <w:tr w:rsidR="00D268CB" w:rsidRPr="000171B6" w14:paraId="61A6BB15" w14:textId="2B998657"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C40E66B" w14:textId="7EACF059"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39.</w:t>
            </w:r>
          </w:p>
        </w:tc>
        <w:tc>
          <w:tcPr>
            <w:tcW w:w="7342" w:type="dxa"/>
          </w:tcPr>
          <w:p w14:paraId="4A05F577" w14:textId="47413952"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Majeed, S.K.; Morris, P.A.; Cooper, J.E. Occurrence of the lungworms Capillaria and Crenosoma spp. in British hedgehogs (Erinaceus europaeus). Journal of Comparative Pathology 1989, 100, 27-36, doi:https://doi.org/10.1016/0021-9975(89)90087-X.</w:t>
            </w:r>
          </w:p>
        </w:tc>
        <w:tc>
          <w:tcPr>
            <w:tcW w:w="1017" w:type="dxa"/>
          </w:tcPr>
          <w:p w14:paraId="3BC38981" w14:textId="515F89DB"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species affiliation</w:t>
            </w:r>
          </w:p>
        </w:tc>
      </w:tr>
      <w:tr w:rsidR="00D268CB" w:rsidRPr="000171B6" w14:paraId="53A4C9C2" w14:textId="577EE1CB" w:rsidTr="00814272">
        <w:tc>
          <w:tcPr>
            <w:cnfStyle w:val="001000000000" w:firstRow="0" w:lastRow="0" w:firstColumn="1" w:lastColumn="0" w:oddVBand="0" w:evenVBand="0" w:oddHBand="0" w:evenHBand="0" w:firstRowFirstColumn="0" w:firstRowLastColumn="0" w:lastRowFirstColumn="0" w:lastRowLastColumn="0"/>
            <w:tcW w:w="567" w:type="dxa"/>
          </w:tcPr>
          <w:p w14:paraId="7C689C2A" w14:textId="0EB70FCC"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0.</w:t>
            </w:r>
          </w:p>
        </w:tc>
        <w:tc>
          <w:tcPr>
            <w:tcW w:w="7342" w:type="dxa"/>
          </w:tcPr>
          <w:p w14:paraId="1B8EE2F0" w14:textId="50D4525D"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Manzocchi, S.; Venco, L.; Di Cesare, A. What is your diagnosis? Squash preparation from the lung of a hedgehog. Vet Clin Pathol 2016, 45, 715-716, doi:10.1111/vcp.12409.</w:t>
            </w:r>
          </w:p>
        </w:tc>
        <w:tc>
          <w:tcPr>
            <w:tcW w:w="1017" w:type="dxa"/>
          </w:tcPr>
          <w:p w14:paraId="39A910F9" w14:textId="3D86E1F5"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7E1C2171" w14:textId="235D9F77"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8A8BD0A" w14:textId="1FE5BA50"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1.</w:t>
            </w:r>
          </w:p>
        </w:tc>
        <w:tc>
          <w:tcPr>
            <w:tcW w:w="7342" w:type="dxa"/>
          </w:tcPr>
          <w:p w14:paraId="4C51EDC9" w14:textId="543BE40E"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Morandi, B.; Sabetti, M.C.; Veronesi, F.; Morganti, G.; Pietra, M.; Poglayen, G.; Linta, N.; Conboy, G.; Galuppi, R. A case of a dog refractory to different treatments for pulmonary capillariasis. Parasitol Res 2021, 120, 1137-1141, doi:10.1007/s00436-020-06940-9.</w:t>
            </w:r>
          </w:p>
        </w:tc>
        <w:tc>
          <w:tcPr>
            <w:tcW w:w="1017" w:type="dxa"/>
          </w:tcPr>
          <w:p w14:paraId="59BB4C01" w14:textId="5722407F"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71085ED0" w14:textId="015FAFEA" w:rsidTr="00814272">
        <w:tc>
          <w:tcPr>
            <w:cnfStyle w:val="001000000000" w:firstRow="0" w:lastRow="0" w:firstColumn="1" w:lastColumn="0" w:oddVBand="0" w:evenVBand="0" w:oddHBand="0" w:evenHBand="0" w:firstRowFirstColumn="0" w:firstRowLastColumn="0" w:lastRowFirstColumn="0" w:lastRowLastColumn="0"/>
            <w:tcW w:w="567" w:type="dxa"/>
          </w:tcPr>
          <w:p w14:paraId="7CBA1C63" w14:textId="4B294130"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2.</w:t>
            </w:r>
          </w:p>
        </w:tc>
        <w:tc>
          <w:tcPr>
            <w:tcW w:w="7342" w:type="dxa"/>
          </w:tcPr>
          <w:p w14:paraId="4B680804" w14:textId="1C68D4D8"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Morelli, S.; Diakou, A.; Colombo, M.; Di Cesare, A.; Barlaam, A.; Dimzas, D.; Traversa, D. Cat Respiratory Nematodes: Current Knowledge, Novel Data and Warranted Studies on Clinical Features, Treatment and Control. Pathogens 2021, 10, doi:10.3390/pathogens10040454.</w:t>
            </w:r>
          </w:p>
        </w:tc>
        <w:tc>
          <w:tcPr>
            <w:tcW w:w="1017" w:type="dxa"/>
          </w:tcPr>
          <w:p w14:paraId="4EEC468D" w14:textId="749C4A70"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eview article</w:t>
            </w:r>
          </w:p>
        </w:tc>
      </w:tr>
      <w:tr w:rsidR="00D268CB" w:rsidRPr="000171B6" w14:paraId="70803577" w14:textId="595B5EF2"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B59047A" w14:textId="08B6BC23"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3.</w:t>
            </w:r>
          </w:p>
        </w:tc>
        <w:tc>
          <w:tcPr>
            <w:tcW w:w="7342" w:type="dxa"/>
          </w:tcPr>
          <w:p w14:paraId="13AD0AB3" w14:textId="0ADFEB78"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Morelli, S.; Marruchella, G.; Passarelli, A.; Diakou, A.; Di Cesare, A.; Colombo, M.; di Regalbono, A.F.; Frate, A.; Traversa, D. An Unusual Case of Mixed Respiratory Capillariosis in a Dog. Pathogens 2021, 10, doi:10.3390/pathogens10020117.</w:t>
            </w:r>
          </w:p>
        </w:tc>
        <w:tc>
          <w:tcPr>
            <w:tcW w:w="1017" w:type="dxa"/>
          </w:tcPr>
          <w:p w14:paraId="21565969" w14:textId="60CD1310"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513AE112" w14:textId="08B0CF6A" w:rsidTr="00814272">
        <w:tc>
          <w:tcPr>
            <w:cnfStyle w:val="001000000000" w:firstRow="0" w:lastRow="0" w:firstColumn="1" w:lastColumn="0" w:oddVBand="0" w:evenVBand="0" w:oddHBand="0" w:evenHBand="0" w:firstRowFirstColumn="0" w:firstRowLastColumn="0" w:lastRowFirstColumn="0" w:lastRowLastColumn="0"/>
            <w:tcW w:w="567" w:type="dxa"/>
          </w:tcPr>
          <w:p w14:paraId="745CF100" w14:textId="655C3B31"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4.</w:t>
            </w:r>
          </w:p>
        </w:tc>
        <w:tc>
          <w:tcPr>
            <w:tcW w:w="7342" w:type="dxa"/>
          </w:tcPr>
          <w:p w14:paraId="0B302652" w14:textId="310DAAC4"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Myšková, E.; Brož, M.; Fuglei, E.; Kvičerová, J.; Mácová, A.; Sak, B.; Kváč, M.; Ditrich, O. Gastrointestinal parasites of arctic foxes (Vulpes lagopus) and sibling voles (Microtus levis) in Spitsbergen, Svalbard. Parasitol Res 2019, 118, 3409-3418, doi:10.1007/s00436-019-06502-8.</w:t>
            </w:r>
          </w:p>
        </w:tc>
        <w:tc>
          <w:tcPr>
            <w:tcW w:w="1017" w:type="dxa"/>
          </w:tcPr>
          <w:p w14:paraId="0211C6D1" w14:textId="53646686"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species affiliation</w:t>
            </w:r>
          </w:p>
        </w:tc>
      </w:tr>
      <w:tr w:rsidR="00D268CB" w:rsidRPr="000171B6" w14:paraId="73256D15" w14:textId="7F04E0F7"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3865A2A" w14:textId="1E57B4A6"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lastRenderedPageBreak/>
              <w:t>45.</w:t>
            </w:r>
          </w:p>
        </w:tc>
        <w:tc>
          <w:tcPr>
            <w:tcW w:w="7342" w:type="dxa"/>
          </w:tcPr>
          <w:p w14:paraId="5C8EF3A2" w14:textId="2C967800"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ettles, V.F.; Prestwood, A.K.; Davidson, W.R. Severe parasitism in an opossum. J Wildl Dis 1975, 11, 419-420, doi:10.7589/0090-3558-11.3.419.</w:t>
            </w:r>
          </w:p>
        </w:tc>
        <w:tc>
          <w:tcPr>
            <w:tcW w:w="1017" w:type="dxa"/>
          </w:tcPr>
          <w:p w14:paraId="793767E7" w14:textId="4499B8EC"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7F49D878" w14:textId="5D9A09B8" w:rsidTr="00814272">
        <w:tc>
          <w:tcPr>
            <w:cnfStyle w:val="001000000000" w:firstRow="0" w:lastRow="0" w:firstColumn="1" w:lastColumn="0" w:oddVBand="0" w:evenVBand="0" w:oddHBand="0" w:evenHBand="0" w:firstRowFirstColumn="0" w:firstRowLastColumn="0" w:lastRowFirstColumn="0" w:lastRowLastColumn="0"/>
            <w:tcW w:w="567" w:type="dxa"/>
          </w:tcPr>
          <w:p w14:paraId="7FEDF43B" w14:textId="25BA02B9"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6.</w:t>
            </w:r>
          </w:p>
        </w:tc>
        <w:tc>
          <w:tcPr>
            <w:tcW w:w="7342" w:type="dxa"/>
          </w:tcPr>
          <w:p w14:paraId="319D6C20" w14:textId="743DBFA4"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evarez-Garza, A.M.; Lopez, A.; Conboy, G.; Ireland, W. Hyperplastic and Metaplastic Changes in the Bronchi and Bronchioles of Red Foxes (Vulpes vulpes) Naturally Infected with Crenosoma vulpis and Eucoleus aerophilus. Journal of Animal and Veterinary Advances 2008, 7, 1252-1256.</w:t>
            </w:r>
          </w:p>
        </w:tc>
        <w:tc>
          <w:tcPr>
            <w:tcW w:w="1017" w:type="dxa"/>
          </w:tcPr>
          <w:p w14:paraId="7973BAF8" w14:textId="1A1A097F"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t a primary research</w:t>
            </w:r>
          </w:p>
        </w:tc>
      </w:tr>
      <w:tr w:rsidR="00D268CB" w:rsidRPr="000171B6" w14:paraId="6818C255" w14:textId="67D8C835"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8BDC791" w14:textId="6C073272"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7.</w:t>
            </w:r>
          </w:p>
        </w:tc>
        <w:tc>
          <w:tcPr>
            <w:tcW w:w="7342" w:type="dxa"/>
          </w:tcPr>
          <w:p w14:paraId="2C12CB94" w14:textId="66BF6CCC"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lan, T.J.; Smith, G. Time series analysis of the prevalence of endoparasitic infections in cats and dogs presented to a veterinary teaching hospital. Veterinary Parasitology 1995, 59, 87-96, doi:https://doi.org/10.1016/0304-4017(94)00742-U.</w:t>
            </w:r>
          </w:p>
        </w:tc>
        <w:tc>
          <w:tcPr>
            <w:tcW w:w="1017" w:type="dxa"/>
          </w:tcPr>
          <w:p w14:paraId="02858CDF" w14:textId="37E44889"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73955911" w14:textId="587A04E7" w:rsidTr="00814272">
        <w:tc>
          <w:tcPr>
            <w:cnfStyle w:val="001000000000" w:firstRow="0" w:lastRow="0" w:firstColumn="1" w:lastColumn="0" w:oddVBand="0" w:evenVBand="0" w:oddHBand="0" w:evenHBand="0" w:firstRowFirstColumn="0" w:firstRowLastColumn="0" w:lastRowFirstColumn="0" w:lastRowLastColumn="0"/>
            <w:tcW w:w="567" w:type="dxa"/>
          </w:tcPr>
          <w:p w14:paraId="5D1B5F86" w14:textId="6B2724F1"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8.</w:t>
            </w:r>
          </w:p>
        </w:tc>
        <w:tc>
          <w:tcPr>
            <w:tcW w:w="7342" w:type="dxa"/>
          </w:tcPr>
          <w:p w14:paraId="02E057CF" w14:textId="039DF061"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Osullivan, E.N. Helminth infections in owned and stray dogs in Co Cork, Ireland. Irish Veterinary Journal 1997, 50, 108-110.</w:t>
            </w:r>
          </w:p>
        </w:tc>
        <w:tc>
          <w:tcPr>
            <w:tcW w:w="1017" w:type="dxa"/>
          </w:tcPr>
          <w:p w14:paraId="5C1AED1B" w14:textId="3E0CDDDF"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Lack of full text</w:t>
            </w:r>
          </w:p>
        </w:tc>
      </w:tr>
      <w:tr w:rsidR="00D268CB" w:rsidRPr="000171B6" w14:paraId="45F9ECBF" w14:textId="100717D4"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EC036CE" w14:textId="57C1102F"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49.</w:t>
            </w:r>
          </w:p>
        </w:tc>
        <w:tc>
          <w:tcPr>
            <w:tcW w:w="7342" w:type="dxa"/>
          </w:tcPr>
          <w:p w14:paraId="27BAD7EA" w14:textId="7E2C90E9"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Pohly, A.G.; Nijveldt, E.A.; Stone, M.S.; Walden, H.D.S.; Ossiboff, R.J.; Conrado, F.O. Infection with the fox lungworm (Crenosoma vulpis) in two dogs from New England-Two clinical reports and updated geographic distribution in North America. Veterinary Parasitology- Regional Studies and Reports 2022, 30, doi:10.1016/j.vprsr.2022.100714.</w:t>
            </w:r>
          </w:p>
        </w:tc>
        <w:tc>
          <w:tcPr>
            <w:tcW w:w="1017" w:type="dxa"/>
          </w:tcPr>
          <w:p w14:paraId="7B29CC85" w14:textId="2E8C24A3"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359EECEA" w14:textId="0D98067A" w:rsidTr="00814272">
        <w:tc>
          <w:tcPr>
            <w:cnfStyle w:val="001000000000" w:firstRow="0" w:lastRow="0" w:firstColumn="1" w:lastColumn="0" w:oddVBand="0" w:evenVBand="0" w:oddHBand="0" w:evenHBand="0" w:firstRowFirstColumn="0" w:firstRowLastColumn="0" w:lastRowFirstColumn="0" w:lastRowLastColumn="0"/>
            <w:tcW w:w="567" w:type="dxa"/>
          </w:tcPr>
          <w:p w14:paraId="38448007" w14:textId="2496C4CD"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0.</w:t>
            </w:r>
          </w:p>
        </w:tc>
        <w:tc>
          <w:tcPr>
            <w:tcW w:w="7342" w:type="dxa"/>
          </w:tcPr>
          <w:p w14:paraId="2936C7E2" w14:textId="7F032F8F"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ehbein, S.; Capári, B.; Duscher, G.; Keidane, D.; Kirkova, Z.; Petkevičius, S.; Rapti, D.; Wagner, A.; Wagner, T.; Chester, S.T.; et al. Efficacy against nematode and cestode infections and safety of a novel topical fipronil, (S)-methoprene, eprinomectin and praziquantel combination product in domestic cats under field conditions in Europe. Veterinary Parasitology 2014, 202, 10-17, doi:https://doi.org/10.1016/j.vetpar.2014.02.032.</w:t>
            </w:r>
          </w:p>
        </w:tc>
        <w:tc>
          <w:tcPr>
            <w:tcW w:w="1017" w:type="dxa"/>
          </w:tcPr>
          <w:p w14:paraId="1C3D290D" w14:textId="07AD5E20"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0B9376B3" w14:textId="715C8A12"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FF08B23" w14:textId="4708AB43"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1.</w:t>
            </w:r>
          </w:p>
        </w:tc>
        <w:tc>
          <w:tcPr>
            <w:tcW w:w="7342" w:type="dxa"/>
          </w:tcPr>
          <w:p w14:paraId="16CB2D3F" w14:textId="36F068C8"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ibas, A.; Milazzo, C.; Foronda, P.; Casanova, J.C. New data on helminths of stone marten, Martes foina (Carnivora, Mustelidae), in Italy. Helminthologia 2004, 41, 59-61.</w:t>
            </w:r>
          </w:p>
        </w:tc>
        <w:tc>
          <w:tcPr>
            <w:tcW w:w="1017" w:type="dxa"/>
          </w:tcPr>
          <w:p w14:paraId="0629D725" w14:textId="4230490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541E745F" w14:textId="0E2F4AA3" w:rsidTr="00814272">
        <w:tc>
          <w:tcPr>
            <w:cnfStyle w:val="001000000000" w:firstRow="0" w:lastRow="0" w:firstColumn="1" w:lastColumn="0" w:oddVBand="0" w:evenVBand="0" w:oddHBand="0" w:evenHBand="0" w:firstRowFirstColumn="0" w:firstRowLastColumn="0" w:lastRowFirstColumn="0" w:lastRowLastColumn="0"/>
            <w:tcW w:w="567" w:type="dxa"/>
          </w:tcPr>
          <w:p w14:paraId="1D2BD201" w14:textId="329F0B6C"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2.</w:t>
            </w:r>
          </w:p>
        </w:tc>
        <w:tc>
          <w:tcPr>
            <w:tcW w:w="7342" w:type="dxa"/>
          </w:tcPr>
          <w:p w14:paraId="5317D3A0" w14:textId="0A168653"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ichards, D.T.; Harris, S.; Lewis, J.W. Epidemiological studies on intestinal helminth parasites of rural and urban red foxes (Vulpes vulpes) in the United Kingdom. Vet Parasitol 1995, 59, 39-51, doi:10.1016/0304-4017(94)00736-v.</w:t>
            </w:r>
          </w:p>
        </w:tc>
        <w:tc>
          <w:tcPr>
            <w:tcW w:w="1017" w:type="dxa"/>
          </w:tcPr>
          <w:p w14:paraId="474EF86D" w14:textId="6F637301"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16300895" w14:textId="3B9D43B1"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A7F12BD" w14:textId="1A85FF29"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3.</w:t>
            </w:r>
          </w:p>
        </w:tc>
        <w:tc>
          <w:tcPr>
            <w:tcW w:w="7342" w:type="dxa"/>
          </w:tcPr>
          <w:p w14:paraId="0BA00D6F" w14:textId="35243E84"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omashov, B.V. Three Capillariid species (Nematoda, Capillariidae) of carnivores (Carnivora) and discussion of system and evolution of the nematode family Capillariidae. 1. Redescription of Eucoleus aerophilus and E-boehmi. Zoologichesky Zhurnal 2000, 79, 1379-1391.</w:t>
            </w:r>
          </w:p>
        </w:tc>
        <w:tc>
          <w:tcPr>
            <w:tcW w:w="1017" w:type="dxa"/>
          </w:tcPr>
          <w:p w14:paraId="1B3AABD4" w14:textId="209040D0"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Lack of full text</w:t>
            </w:r>
          </w:p>
        </w:tc>
      </w:tr>
      <w:tr w:rsidR="00D268CB" w:rsidRPr="000171B6" w14:paraId="0DE6ACC7" w14:textId="34DEA547" w:rsidTr="00814272">
        <w:tc>
          <w:tcPr>
            <w:cnfStyle w:val="001000000000" w:firstRow="0" w:lastRow="0" w:firstColumn="1" w:lastColumn="0" w:oddVBand="0" w:evenVBand="0" w:oddHBand="0" w:evenHBand="0" w:firstRowFirstColumn="0" w:firstRowLastColumn="0" w:lastRowFirstColumn="0" w:lastRowLastColumn="0"/>
            <w:tcW w:w="567" w:type="dxa"/>
          </w:tcPr>
          <w:p w14:paraId="50366EFC" w14:textId="219A81F7"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4.</w:t>
            </w:r>
          </w:p>
        </w:tc>
        <w:tc>
          <w:tcPr>
            <w:tcW w:w="7342" w:type="dxa"/>
          </w:tcPr>
          <w:p w14:paraId="079C2FE9" w14:textId="07FEACC3"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Schnyder, M.; Stebler, K.; Naucke, T.J.; Lorentz, S.; Deplazes, P. Evaluation of a rapid device for serological in-clinic diagnosis of canine angiostrongylosis. Parasit Vectors 2014, 7, 72, doi:10.1186/1756-3305-7-72.</w:t>
            </w:r>
          </w:p>
        </w:tc>
        <w:tc>
          <w:tcPr>
            <w:tcW w:w="1017" w:type="dxa"/>
          </w:tcPr>
          <w:p w14:paraId="5C7776A6" w14:textId="5981CD91"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0751BD73" w14:textId="6E0FA0AF"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B7A11BE" w14:textId="3F78B1CE"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5.</w:t>
            </w:r>
          </w:p>
        </w:tc>
        <w:tc>
          <w:tcPr>
            <w:tcW w:w="7342" w:type="dxa"/>
          </w:tcPr>
          <w:p w14:paraId="55E6838E" w14:textId="534C9196"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Schoning, P.; Dryden, M.W.; Gabbert, N.H. Identification of a nasal nematode (Eucoleus boehmi) in greyhounds. Vet Res Commun 1993, 17, 277-281, doi:10.1007/bf01839218.</w:t>
            </w:r>
          </w:p>
        </w:tc>
        <w:tc>
          <w:tcPr>
            <w:tcW w:w="1017" w:type="dxa"/>
          </w:tcPr>
          <w:p w14:paraId="6894465E" w14:textId="16014828"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4DAAFB50" w14:textId="1B5C7A76" w:rsidTr="00814272">
        <w:tc>
          <w:tcPr>
            <w:cnfStyle w:val="001000000000" w:firstRow="0" w:lastRow="0" w:firstColumn="1" w:lastColumn="0" w:oddVBand="0" w:evenVBand="0" w:oddHBand="0" w:evenHBand="0" w:firstRowFirstColumn="0" w:firstRowLastColumn="0" w:lastRowFirstColumn="0" w:lastRowLastColumn="0"/>
            <w:tcW w:w="567" w:type="dxa"/>
          </w:tcPr>
          <w:p w14:paraId="1942EFAC" w14:textId="1449F3D8"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6.</w:t>
            </w:r>
          </w:p>
        </w:tc>
        <w:tc>
          <w:tcPr>
            <w:tcW w:w="7342" w:type="dxa"/>
          </w:tcPr>
          <w:p w14:paraId="00E78A22" w14:textId="55076F3A"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Schulz, H.P. 3 FREQUENTLY OVERLOOKED FELINE INFECTIONS FROM NEMATODES OF THE SPECIES AELUROSTRONGYLUS-ABSTRUSUS, CAPILLARIA-AEROPHILA, AND OLLULANUS-TRICUSPIS. Zeitschrift Fur Versuchstierkunde 1981, 23, 186-186.</w:t>
            </w:r>
          </w:p>
        </w:tc>
        <w:tc>
          <w:tcPr>
            <w:tcW w:w="1017" w:type="dxa"/>
          </w:tcPr>
          <w:p w14:paraId="45D2D370" w14:textId="77B6245F"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2D6DB174" w14:textId="44064FF8"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E30D5E7" w14:textId="741C6E4C"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7.</w:t>
            </w:r>
          </w:p>
        </w:tc>
        <w:tc>
          <w:tcPr>
            <w:tcW w:w="7342" w:type="dxa"/>
          </w:tcPr>
          <w:p w14:paraId="214D4C1D" w14:textId="37F146AB"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Schuster, R.; Heidecke, D.; Schierhorn, K. [Contributions to the parasite fauna of local hosts. 10. On the endoparasitic fauna of Felis silvestris]. Appl Parasitol 1993, 34, 113-120.</w:t>
            </w:r>
          </w:p>
        </w:tc>
        <w:tc>
          <w:tcPr>
            <w:tcW w:w="1017" w:type="dxa"/>
          </w:tcPr>
          <w:p w14:paraId="4136C698" w14:textId="6ACA3CE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species affiliation</w:t>
            </w:r>
          </w:p>
        </w:tc>
      </w:tr>
      <w:tr w:rsidR="00D268CB" w:rsidRPr="000171B6" w14:paraId="229C5536" w14:textId="6D6D8577" w:rsidTr="00814272">
        <w:tc>
          <w:tcPr>
            <w:cnfStyle w:val="001000000000" w:firstRow="0" w:lastRow="0" w:firstColumn="1" w:lastColumn="0" w:oddVBand="0" w:evenVBand="0" w:oddHBand="0" w:evenHBand="0" w:firstRowFirstColumn="0" w:firstRowLastColumn="0" w:lastRowFirstColumn="0" w:lastRowLastColumn="0"/>
            <w:tcW w:w="567" w:type="dxa"/>
          </w:tcPr>
          <w:p w14:paraId="53BB9B5F" w14:textId="01C048BB"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58.</w:t>
            </w:r>
          </w:p>
        </w:tc>
        <w:tc>
          <w:tcPr>
            <w:tcW w:w="7342" w:type="dxa"/>
          </w:tcPr>
          <w:p w14:paraId="25DCCC74" w14:textId="728AD934"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Spriggs, M.C.; Kaloustian, L.L.; Gerhold, R.W. Endoparasites of American marten (Martes americana): Review of the literature and parasite survey of reintroduced American marten in Michigan. International Journal for Parasitology: Parasites and Wildlife 2016, 5, 240-248, doi:https://doi.org/10.1016/j.ijppaw.2016.07.001.</w:t>
            </w:r>
          </w:p>
        </w:tc>
        <w:tc>
          <w:tcPr>
            <w:tcW w:w="1017" w:type="dxa"/>
          </w:tcPr>
          <w:p w14:paraId="1DA614AD" w14:textId="4F35E417"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Review article</w:t>
            </w:r>
          </w:p>
        </w:tc>
      </w:tr>
      <w:tr w:rsidR="00D268CB" w:rsidRPr="000171B6" w14:paraId="75D073FF" w14:textId="077400CD"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FEAE89B" w14:textId="48B2EFCC"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lastRenderedPageBreak/>
              <w:t>59.</w:t>
            </w:r>
          </w:p>
        </w:tc>
        <w:tc>
          <w:tcPr>
            <w:tcW w:w="7342" w:type="dxa"/>
          </w:tcPr>
          <w:p w14:paraId="0AA1A1FF" w14:textId="5F447289"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Stevanović, O.; Vujanić, D.; Dobrijević, M.; Nedić, D. Clinical Case of Respiratory Eucoleosis in a Dog from Bosnia and Herzegovina. Acta Parasitol 2019, 64, 218-221, doi:10.2478/s11686-018-00024-6.</w:t>
            </w:r>
          </w:p>
        </w:tc>
        <w:tc>
          <w:tcPr>
            <w:tcW w:w="1017" w:type="dxa"/>
          </w:tcPr>
          <w:p w14:paraId="084F64AF" w14:textId="7FF984FE"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040089CA" w14:textId="68D6477E" w:rsidTr="00814272">
        <w:tc>
          <w:tcPr>
            <w:cnfStyle w:val="001000000000" w:firstRow="0" w:lastRow="0" w:firstColumn="1" w:lastColumn="0" w:oddVBand="0" w:evenVBand="0" w:oddHBand="0" w:evenHBand="0" w:firstRowFirstColumn="0" w:firstRowLastColumn="0" w:lastRowFirstColumn="0" w:lastRowLastColumn="0"/>
            <w:tcW w:w="567" w:type="dxa"/>
          </w:tcPr>
          <w:p w14:paraId="2756AA0C" w14:textId="13A631FE"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60.</w:t>
            </w:r>
          </w:p>
        </w:tc>
        <w:tc>
          <w:tcPr>
            <w:tcW w:w="7342" w:type="dxa"/>
          </w:tcPr>
          <w:p w14:paraId="498810FD" w14:textId="51EA5F4B"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Traversa, D.; Di Cesare, A.; Lia, R.P.; Castagna, G.; Meloni, S.; Heine, J.; Strube, K.; Milillo, P.; Otranto, D.; Meckes, O.; et al. New insights into morphological and biological features of Capillaria aerophila (Trichocephalida, Trichuridae). Parasitol Res 2011, 109 Suppl 1, S97-104, doi:10.1007/s00436-011-2406-4.</w:t>
            </w:r>
          </w:p>
        </w:tc>
        <w:tc>
          <w:tcPr>
            <w:tcW w:w="1017" w:type="dxa"/>
          </w:tcPr>
          <w:p w14:paraId="7F819645" w14:textId="06D5779B"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1B6A684F" w14:textId="77777777"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D95E0DC" w14:textId="69D88F53"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61.</w:t>
            </w:r>
          </w:p>
        </w:tc>
        <w:tc>
          <w:tcPr>
            <w:tcW w:w="7342" w:type="dxa"/>
          </w:tcPr>
          <w:p w14:paraId="20C93D2B" w14:textId="42C6541E"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Traversa, D.; Cesare, A.D.; Milillo, P.; Iorio, R.; Otranto, D. Infection by Eucoleus aerophilus in dogs and cats: Is another extra-intestinal parasitic nematode of pets emerging in Italy? Research in Veterinary Science 2009, 87, 270-272, doi:https://doi.org/10.1016/j.rvsc.2009.02.006.</w:t>
            </w:r>
          </w:p>
        </w:tc>
        <w:tc>
          <w:tcPr>
            <w:tcW w:w="1017" w:type="dxa"/>
          </w:tcPr>
          <w:p w14:paraId="633C4D32" w14:textId="29B97125"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Duplicated</w:t>
            </w:r>
          </w:p>
        </w:tc>
      </w:tr>
      <w:tr w:rsidR="00D268CB" w:rsidRPr="000171B6" w14:paraId="6E387361" w14:textId="296ECBAE" w:rsidTr="00814272">
        <w:tc>
          <w:tcPr>
            <w:cnfStyle w:val="001000000000" w:firstRow="0" w:lastRow="0" w:firstColumn="1" w:lastColumn="0" w:oddVBand="0" w:evenVBand="0" w:oddHBand="0" w:evenHBand="0" w:firstRowFirstColumn="0" w:firstRowLastColumn="0" w:lastRowFirstColumn="0" w:lastRowLastColumn="0"/>
            <w:tcW w:w="567" w:type="dxa"/>
          </w:tcPr>
          <w:p w14:paraId="779A2640" w14:textId="33FF49E1"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62.</w:t>
            </w:r>
          </w:p>
        </w:tc>
        <w:tc>
          <w:tcPr>
            <w:tcW w:w="7342" w:type="dxa"/>
          </w:tcPr>
          <w:p w14:paraId="19084B2B" w14:textId="09E02939"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Varcasia, A.; Brianti, E.; Tamponi, C.; Pipia, A.P.; Cabras, P.A.; Mereu, M.; Dantas-Torres, F.; Scala, A.; Otranto, D. Simultaneous infection by four feline lungworm species and implications for the diagnosis. Parasitol Res 2015, 114, 317-321, doi:10.1007/s00436-014-4207-z.</w:t>
            </w:r>
          </w:p>
        </w:tc>
        <w:tc>
          <w:tcPr>
            <w:tcW w:w="1017" w:type="dxa"/>
          </w:tcPr>
          <w:p w14:paraId="1A889A5F" w14:textId="765BBD52"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58EB6131" w14:textId="0596DEEB"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5E2BD55E" w14:textId="63C217B3"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63.</w:t>
            </w:r>
          </w:p>
        </w:tc>
        <w:tc>
          <w:tcPr>
            <w:tcW w:w="7342" w:type="dxa"/>
          </w:tcPr>
          <w:p w14:paraId="0DC4FB5A" w14:textId="6FBA6E71"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Visser, M.; Messner, C.; Rehbein, S. Massive infestation with fur mites (Lynxacarus mustelae) of a stone marten (Martes foina) from Tyrol. Wien Klin Wochenschr 2011, 123 Suppl 1, 36-42, doi:10.1007/s00508-011-0005-0.</w:t>
            </w:r>
          </w:p>
        </w:tc>
        <w:tc>
          <w:tcPr>
            <w:tcW w:w="1017" w:type="dxa"/>
          </w:tcPr>
          <w:p w14:paraId="07F29DE3" w14:textId="387AEE1F"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4F70ECEF" w14:textId="019FD001" w:rsidTr="00814272">
        <w:tc>
          <w:tcPr>
            <w:cnfStyle w:val="001000000000" w:firstRow="0" w:lastRow="0" w:firstColumn="1" w:lastColumn="0" w:oddVBand="0" w:evenVBand="0" w:oddHBand="0" w:evenHBand="0" w:firstRowFirstColumn="0" w:firstRowLastColumn="0" w:lastRowFirstColumn="0" w:lastRowLastColumn="0"/>
            <w:tcW w:w="567" w:type="dxa"/>
          </w:tcPr>
          <w:p w14:paraId="2CBEB8F6" w14:textId="28141B80"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64.</w:t>
            </w:r>
          </w:p>
        </w:tc>
        <w:tc>
          <w:tcPr>
            <w:tcW w:w="7342" w:type="dxa"/>
          </w:tcPr>
          <w:p w14:paraId="6B26ED77" w14:textId="52A55BC7"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Waap, H.; Gomes, J.; Nunes, T. Parasite communities in stray cat populations from Lisbon, Portugal. J Helminthol 2014, 88, 389-395, doi:10.1017/s0022149x1300031x.</w:t>
            </w:r>
          </w:p>
        </w:tc>
        <w:tc>
          <w:tcPr>
            <w:tcW w:w="1017" w:type="dxa"/>
          </w:tcPr>
          <w:p w14:paraId="6AFB753A" w14:textId="15C2AB66"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 xml:space="preserve">Not concerning information about </w:t>
            </w:r>
            <w:r w:rsidRPr="000171B6">
              <w:rPr>
                <w:rFonts w:ascii="Times New Roman" w:hAnsi="Times New Roman" w:cs="Times New Roman"/>
                <w:i/>
                <w:iCs/>
                <w:noProof/>
                <w:sz w:val="20"/>
                <w:szCs w:val="20"/>
                <w:lang w:val="en-US"/>
              </w:rPr>
              <w:t>Eucoleus aerophilus</w:t>
            </w:r>
          </w:p>
        </w:tc>
      </w:tr>
      <w:tr w:rsidR="00D268CB" w:rsidRPr="000171B6" w14:paraId="0375C19C" w14:textId="4BCD1B1F"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122195BE" w14:textId="266FBF70" w:rsidR="00D268CB" w:rsidRPr="000171B6" w:rsidRDefault="00D268CB" w:rsidP="00D268CB">
            <w:pPr>
              <w:rPr>
                <w:rFonts w:ascii="Times New Roman" w:hAnsi="Times New Roman" w:cs="Times New Roman"/>
                <w:noProof/>
                <w:sz w:val="20"/>
                <w:szCs w:val="20"/>
                <w:lang w:val="en-US"/>
              </w:rPr>
            </w:pPr>
            <w:r w:rsidRPr="000171B6">
              <w:rPr>
                <w:rFonts w:ascii="Times New Roman" w:hAnsi="Times New Roman" w:cs="Times New Roman"/>
                <w:sz w:val="20"/>
                <w:szCs w:val="20"/>
              </w:rPr>
              <w:t>65.</w:t>
            </w:r>
          </w:p>
        </w:tc>
        <w:tc>
          <w:tcPr>
            <w:tcW w:w="7342" w:type="dxa"/>
          </w:tcPr>
          <w:p w14:paraId="07DB4F16" w14:textId="2BCA7CC7"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Wysmolek, M.E.; Klockiewicz, M.; Dlugosz, E.; Wisniewski, M. Canine antibody response against Dirofilaria repens in natural occult and microfilaremic infections. Comp Immunol Microbiol Infect Dis 2022, 86, 101818, doi:10.1016/j.cimid.2022.101818.</w:t>
            </w:r>
          </w:p>
        </w:tc>
        <w:tc>
          <w:tcPr>
            <w:tcW w:w="1017" w:type="dxa"/>
          </w:tcPr>
          <w:p w14:paraId="16964C9B" w14:textId="7E9184A9"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No epidemilogical/prevalence data</w:t>
            </w:r>
          </w:p>
        </w:tc>
      </w:tr>
      <w:tr w:rsidR="00D268CB" w:rsidRPr="000171B6" w14:paraId="4F7C22FA" w14:textId="77777777" w:rsidTr="00814272">
        <w:tc>
          <w:tcPr>
            <w:cnfStyle w:val="001000000000" w:firstRow="0" w:lastRow="0" w:firstColumn="1" w:lastColumn="0" w:oddVBand="0" w:evenVBand="0" w:oddHBand="0" w:evenHBand="0" w:firstRowFirstColumn="0" w:firstRowLastColumn="0" w:lastRowFirstColumn="0" w:lastRowLastColumn="0"/>
            <w:tcW w:w="567" w:type="dxa"/>
          </w:tcPr>
          <w:p w14:paraId="4A5D5DC1" w14:textId="280FFF89" w:rsidR="00D268CB" w:rsidRPr="000171B6" w:rsidRDefault="00D268CB" w:rsidP="00D268CB">
            <w:pPr>
              <w:rPr>
                <w:rFonts w:ascii="Times New Roman" w:hAnsi="Times New Roman" w:cs="Times New Roman"/>
                <w:noProof/>
                <w:sz w:val="20"/>
                <w:szCs w:val="20"/>
              </w:rPr>
            </w:pPr>
            <w:r w:rsidRPr="000171B6">
              <w:rPr>
                <w:rFonts w:ascii="Times New Roman" w:hAnsi="Times New Roman" w:cs="Times New Roman"/>
                <w:sz w:val="20"/>
                <w:szCs w:val="20"/>
              </w:rPr>
              <w:t>66.</w:t>
            </w:r>
          </w:p>
        </w:tc>
        <w:tc>
          <w:tcPr>
            <w:tcW w:w="7342" w:type="dxa"/>
          </w:tcPr>
          <w:p w14:paraId="211C43CE" w14:textId="2D7A5D63"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rPr>
              <w:t xml:space="preserve">Yasuda, N., Akuzawa, M., Maruyama, H., Izawa, M., Doi, T., 1993. </w:t>
            </w:r>
            <w:r w:rsidRPr="000171B6">
              <w:rPr>
                <w:rFonts w:ascii="Times New Roman" w:hAnsi="Times New Roman" w:cs="Times New Roman"/>
                <w:noProof/>
                <w:sz w:val="20"/>
                <w:szCs w:val="20"/>
                <w:lang w:val="en-US"/>
              </w:rPr>
              <w:t>Helminths of the Tsushima leopard cat (Felis bengalensis euptilura). J Wildl Dis 29, 153-155.</w:t>
            </w:r>
          </w:p>
        </w:tc>
        <w:tc>
          <w:tcPr>
            <w:tcW w:w="1017" w:type="dxa"/>
          </w:tcPr>
          <w:p w14:paraId="5462058F" w14:textId="14DDDC5A" w:rsidR="00D268CB" w:rsidRPr="000171B6" w:rsidRDefault="00D268CB" w:rsidP="00D268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r w:rsidR="00D268CB" w:rsidRPr="000171B6" w14:paraId="2F12CB5D" w14:textId="77777777" w:rsidTr="008142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1CF2A16" w14:textId="08CAE811" w:rsidR="00D268CB" w:rsidRPr="000171B6" w:rsidRDefault="00D268CB" w:rsidP="00D268CB">
            <w:pPr>
              <w:rPr>
                <w:rFonts w:ascii="Times New Roman" w:hAnsi="Times New Roman" w:cs="Times New Roman"/>
                <w:noProof/>
                <w:sz w:val="20"/>
                <w:szCs w:val="20"/>
              </w:rPr>
            </w:pPr>
            <w:r w:rsidRPr="000171B6">
              <w:rPr>
                <w:rFonts w:ascii="Times New Roman" w:hAnsi="Times New Roman" w:cs="Times New Roman"/>
                <w:sz w:val="20"/>
                <w:szCs w:val="20"/>
              </w:rPr>
              <w:t>67.</w:t>
            </w:r>
          </w:p>
        </w:tc>
        <w:tc>
          <w:tcPr>
            <w:tcW w:w="7342" w:type="dxa"/>
          </w:tcPr>
          <w:p w14:paraId="7E00231E" w14:textId="7AE29731"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rPr>
              <w:t xml:space="preserve">Yasuda, N., Ezaki, K., Akuzawa, M., Izawa, M., Doi, T., Sakaguchi, N., Tatara, M., 1994. </w:t>
            </w:r>
            <w:r w:rsidRPr="000171B6">
              <w:rPr>
                <w:rFonts w:ascii="Times New Roman" w:hAnsi="Times New Roman" w:cs="Times New Roman"/>
                <w:noProof/>
                <w:sz w:val="20"/>
                <w:szCs w:val="20"/>
                <w:lang w:val="en-US"/>
              </w:rPr>
              <w:t>Helminth survey of wildcats in Japan. J Vet Med Sci 56, 1069-1073.</w:t>
            </w:r>
          </w:p>
        </w:tc>
        <w:tc>
          <w:tcPr>
            <w:tcW w:w="1017" w:type="dxa"/>
          </w:tcPr>
          <w:p w14:paraId="66503BCB" w14:textId="1E5B23F7" w:rsidR="00D268CB" w:rsidRPr="000171B6" w:rsidRDefault="00D268CB" w:rsidP="00D268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US"/>
              </w:rPr>
            </w:pPr>
            <w:r w:rsidRPr="000171B6">
              <w:rPr>
                <w:rFonts w:ascii="Times New Roman" w:hAnsi="Times New Roman" w:cs="Times New Roman"/>
                <w:noProof/>
                <w:sz w:val="20"/>
                <w:szCs w:val="20"/>
                <w:lang w:val="en-US"/>
              </w:rPr>
              <w:t>Case report</w:t>
            </w:r>
          </w:p>
        </w:tc>
      </w:tr>
    </w:tbl>
    <w:p w14:paraId="05803E18" w14:textId="24A5A2EB" w:rsidR="00847A21" w:rsidRPr="000171B6" w:rsidRDefault="00847A21" w:rsidP="00847A21">
      <w:pPr>
        <w:rPr>
          <w:rFonts w:ascii="Times New Roman" w:hAnsi="Times New Roman" w:cs="Times New Roman"/>
          <w:sz w:val="24"/>
          <w:szCs w:val="24"/>
          <w:lang w:val="en-US"/>
        </w:rPr>
      </w:pPr>
    </w:p>
    <w:sectPr w:rsidR="00847A21" w:rsidRPr="000171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E97"/>
    <w:rsid w:val="000171B6"/>
    <w:rsid w:val="00030748"/>
    <w:rsid w:val="000672EB"/>
    <w:rsid w:val="000A799F"/>
    <w:rsid w:val="0010172D"/>
    <w:rsid w:val="00103D85"/>
    <w:rsid w:val="0012381F"/>
    <w:rsid w:val="0014249E"/>
    <w:rsid w:val="00197643"/>
    <w:rsid w:val="00204293"/>
    <w:rsid w:val="00212894"/>
    <w:rsid w:val="00221DC6"/>
    <w:rsid w:val="002251C5"/>
    <w:rsid w:val="002F109C"/>
    <w:rsid w:val="00303CAF"/>
    <w:rsid w:val="003801BC"/>
    <w:rsid w:val="003B73B5"/>
    <w:rsid w:val="003B7DE2"/>
    <w:rsid w:val="004243D7"/>
    <w:rsid w:val="00484E43"/>
    <w:rsid w:val="0058322F"/>
    <w:rsid w:val="005A1E03"/>
    <w:rsid w:val="005D61A6"/>
    <w:rsid w:val="0062106F"/>
    <w:rsid w:val="00676598"/>
    <w:rsid w:val="00676F8A"/>
    <w:rsid w:val="00685128"/>
    <w:rsid w:val="00686085"/>
    <w:rsid w:val="00777165"/>
    <w:rsid w:val="007A03AE"/>
    <w:rsid w:val="007B1B70"/>
    <w:rsid w:val="007C7F71"/>
    <w:rsid w:val="00814272"/>
    <w:rsid w:val="0083714D"/>
    <w:rsid w:val="008468A8"/>
    <w:rsid w:val="00847A21"/>
    <w:rsid w:val="00857957"/>
    <w:rsid w:val="00894DF1"/>
    <w:rsid w:val="008A70D4"/>
    <w:rsid w:val="00944878"/>
    <w:rsid w:val="00AC6B21"/>
    <w:rsid w:val="00B0039D"/>
    <w:rsid w:val="00B17DB2"/>
    <w:rsid w:val="00B32EA1"/>
    <w:rsid w:val="00B851F1"/>
    <w:rsid w:val="00BC6236"/>
    <w:rsid w:val="00BE4D3D"/>
    <w:rsid w:val="00C95019"/>
    <w:rsid w:val="00CE3F0E"/>
    <w:rsid w:val="00D11855"/>
    <w:rsid w:val="00D262FC"/>
    <w:rsid w:val="00D268CB"/>
    <w:rsid w:val="00D33A28"/>
    <w:rsid w:val="00D97FE0"/>
    <w:rsid w:val="00E20F27"/>
    <w:rsid w:val="00E36106"/>
    <w:rsid w:val="00E645AF"/>
    <w:rsid w:val="00EB67B9"/>
    <w:rsid w:val="00F137FD"/>
    <w:rsid w:val="00F634DE"/>
    <w:rsid w:val="00F735AC"/>
    <w:rsid w:val="00F852C4"/>
    <w:rsid w:val="00F85EE1"/>
    <w:rsid w:val="00FA42BC"/>
    <w:rsid w:val="00FF2E9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99695"/>
  <w15:chartTrackingRefBased/>
  <w15:docId w15:val="{0BD7C5F5-6201-404E-A2F1-E41B1662B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FF2E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ny"/>
    <w:link w:val="EndNoteBibliographyZnak"/>
    <w:rsid w:val="00847A21"/>
    <w:pPr>
      <w:spacing w:line="240" w:lineRule="auto"/>
    </w:pPr>
    <w:rPr>
      <w:rFonts w:ascii="Calibri" w:hAnsi="Calibri" w:cs="Calibri"/>
      <w:noProof/>
      <w:lang w:val="en-US"/>
    </w:rPr>
  </w:style>
  <w:style w:type="character" w:customStyle="1" w:styleId="EndNoteBibliographyZnak">
    <w:name w:val="EndNote Bibliography Znak"/>
    <w:basedOn w:val="Domylnaczcionkaakapitu"/>
    <w:link w:val="EndNoteBibliography"/>
    <w:rsid w:val="00847A21"/>
    <w:rPr>
      <w:rFonts w:ascii="Calibri" w:hAnsi="Calibri" w:cs="Calibri"/>
      <w:noProof/>
      <w:lang w:val="en-US"/>
    </w:rPr>
  </w:style>
  <w:style w:type="table" w:styleId="Tabelasiatki5ciemnaakcent3">
    <w:name w:val="Grid Table 5 Dark Accent 3"/>
    <w:basedOn w:val="Standardowy"/>
    <w:uiPriority w:val="50"/>
    <w:rsid w:val="0010172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elasiatki4akcent3">
    <w:name w:val="Grid Table 4 Accent 3"/>
    <w:basedOn w:val="Standardowy"/>
    <w:uiPriority w:val="49"/>
    <w:rsid w:val="0010172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siatki4">
    <w:name w:val="Grid Table 4"/>
    <w:basedOn w:val="Standardowy"/>
    <w:uiPriority w:val="49"/>
    <w:rsid w:val="0010172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listy1jasnaakcent3">
    <w:name w:val="List Table 1 Light Accent 3"/>
    <w:basedOn w:val="Standardowy"/>
    <w:uiPriority w:val="46"/>
    <w:rsid w:val="0010172D"/>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listy1jasna">
    <w:name w:val="List Table 1 Light"/>
    <w:basedOn w:val="Standardowy"/>
    <w:uiPriority w:val="46"/>
    <w:rsid w:val="0010172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listy1jasnaakcent1">
    <w:name w:val="List Table 1 Light Accent 1"/>
    <w:basedOn w:val="Standardowy"/>
    <w:uiPriority w:val="46"/>
    <w:rsid w:val="0010172D"/>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elalisty2akcent3">
    <w:name w:val="List Table 2 Accent 3"/>
    <w:basedOn w:val="Standardowy"/>
    <w:uiPriority w:val="47"/>
    <w:rsid w:val="0010172D"/>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listy4akcent3">
    <w:name w:val="List Table 4 Accent 3"/>
    <w:basedOn w:val="Standardowy"/>
    <w:uiPriority w:val="49"/>
    <w:rsid w:val="0010172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listy3akcent3">
    <w:name w:val="List Table 3 Accent 3"/>
    <w:basedOn w:val="Standardowy"/>
    <w:uiPriority w:val="48"/>
    <w:rsid w:val="00814272"/>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5</Pages>
  <Words>2542</Words>
  <Characters>15257</Characters>
  <Application>Microsoft Office Word</Application>
  <DocSecurity>0</DocSecurity>
  <Lines>127</Lines>
  <Paragraphs>3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 Pieróg</dc:creator>
  <cp:keywords/>
  <dc:description/>
  <cp:lastModifiedBy>M. Samorek-Pierog</cp:lastModifiedBy>
  <cp:revision>63</cp:revision>
  <dcterms:created xsi:type="dcterms:W3CDTF">2023-01-06T11:20:00Z</dcterms:created>
  <dcterms:modified xsi:type="dcterms:W3CDTF">2023-03-08T07:58:00Z</dcterms:modified>
</cp:coreProperties>
</file>